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6F8C" w:rsidP="00076F8C" w:rsidRDefault="00076F8C" w14:paraId="2C74692C" w14:textId="47AA3E24">
      <w:pPr>
        <w:rPr>
          <w:sz w:val="24"/>
          <w:szCs w:val="24"/>
        </w:rPr>
      </w:pPr>
      <w:r>
        <w:rPr>
          <w:sz w:val="24"/>
          <w:szCs w:val="24"/>
        </w:rPr>
        <w:t>SUPPLEMENTARY TABLES</w:t>
      </w:r>
    </w:p>
    <w:p w:rsidRPr="004949BA" w:rsidR="00076F8C" w:rsidP="00076F8C" w:rsidRDefault="00076F8C" w14:paraId="08F38BBD" w14:textId="77777777">
      <w:pPr>
        <w:spacing w:after="0" w:line="257" w:lineRule="auto"/>
        <w:rPr>
          <w:rFonts w:eastAsia="Calibri" w:cstheme="minorHAnsi"/>
          <w:sz w:val="24"/>
          <w:szCs w:val="24"/>
        </w:rPr>
      </w:pPr>
      <w:r w:rsidRPr="00076F8C">
        <w:rPr>
          <w:rFonts w:eastAsia="Calibri" w:cstheme="minorHAnsi"/>
          <w:b/>
          <w:bCs/>
          <w:sz w:val="24"/>
          <w:szCs w:val="24"/>
        </w:rPr>
        <w:t>Supplementary table 1.</w:t>
      </w:r>
      <w:r w:rsidRPr="004949BA">
        <w:rPr>
          <w:rFonts w:eastAsia="Calibri" w:cstheme="minorHAnsi"/>
          <w:sz w:val="24"/>
          <w:szCs w:val="24"/>
        </w:rPr>
        <w:t xml:space="preserve"> Implementation timeline per country</w:t>
      </w:r>
    </w:p>
    <w:tbl>
      <w:tblPr>
        <w:tblStyle w:val="Tabellrutnt"/>
        <w:tblW w:w="9167" w:type="dxa"/>
        <w:tblLayout w:type="fixed"/>
        <w:tblLook w:val="04A0" w:firstRow="1" w:lastRow="0" w:firstColumn="1" w:lastColumn="0" w:noHBand="0" w:noVBand="1"/>
      </w:tblPr>
      <w:tblGrid>
        <w:gridCol w:w="704"/>
        <w:gridCol w:w="1269"/>
        <w:gridCol w:w="999"/>
        <w:gridCol w:w="1118"/>
        <w:gridCol w:w="1270"/>
        <w:gridCol w:w="1156"/>
        <w:gridCol w:w="1276"/>
        <w:gridCol w:w="1332"/>
        <w:gridCol w:w="43"/>
      </w:tblGrid>
      <w:tr w:rsidRPr="002E6249" w:rsidR="00076F8C" w:rsidTr="00076F8C" w14:paraId="69E15527" w14:textId="77777777">
        <w:trPr>
          <w:gridAfter w:val="1"/>
          <w:wAfter w:w="43" w:type="dxa"/>
          <w:cantSplit/>
          <w:trHeight w:val="1134"/>
        </w:trPr>
        <w:tc>
          <w:tcPr>
            <w:tcW w:w="704" w:type="dxa"/>
          </w:tcPr>
          <w:p w:rsidRPr="00076F8C" w:rsidR="00076F8C" w:rsidP="0081451D" w:rsidRDefault="00076F8C" w14:paraId="02448178" w14:textId="77777777">
            <w:pPr>
              <w:rPr>
                <w:rFonts w:eastAsia="Calibri" w:cstheme="minorHAnsi"/>
                <w:b/>
                <w:bCs/>
              </w:rPr>
            </w:pPr>
            <w:r w:rsidRPr="00076F8C">
              <w:rPr>
                <w:rFonts w:eastAsia="Calibri" w:cstheme="minorHAnsi"/>
                <w:b/>
                <w:bCs/>
              </w:rPr>
              <w:t>Year</w:t>
            </w:r>
          </w:p>
        </w:tc>
        <w:tc>
          <w:tcPr>
            <w:tcW w:w="1269" w:type="dxa"/>
          </w:tcPr>
          <w:p w:rsidRPr="00076F8C" w:rsidR="00076F8C" w:rsidP="00076F8C" w:rsidRDefault="00076F8C" w14:paraId="192787BA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 xml:space="preserve">Baseline data collection, </w:t>
            </w:r>
          </w:p>
          <w:p w:rsidRPr="00076F8C" w:rsidR="00076F8C" w:rsidP="00076F8C" w:rsidRDefault="00076F8C" w14:paraId="1C8EA7B7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postpartum survey I</w:t>
            </w:r>
          </w:p>
        </w:tc>
        <w:tc>
          <w:tcPr>
            <w:tcW w:w="999" w:type="dxa"/>
          </w:tcPr>
          <w:p w:rsidRPr="00076F8C" w:rsidR="00076F8C" w:rsidP="00076F8C" w:rsidRDefault="00076F8C" w14:paraId="27C4EA5A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Pre-implementation adaptations</w:t>
            </w:r>
          </w:p>
        </w:tc>
        <w:tc>
          <w:tcPr>
            <w:tcW w:w="1118" w:type="dxa"/>
          </w:tcPr>
          <w:p w:rsidRPr="00076F8C" w:rsidR="00076F8C" w:rsidP="00076F8C" w:rsidRDefault="00076F8C" w14:paraId="485F547D" w14:textId="42899032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Stake</w:t>
            </w:r>
            <w:r>
              <w:rPr>
                <w:rFonts w:eastAsia="Calibri" w:cstheme="minorHAnsi"/>
              </w:rPr>
              <w:t>-</w:t>
            </w:r>
            <w:r w:rsidRPr="00076F8C">
              <w:rPr>
                <w:rFonts w:eastAsia="Calibri" w:cstheme="minorHAnsi"/>
              </w:rPr>
              <w:t>holder training*</w:t>
            </w:r>
          </w:p>
        </w:tc>
        <w:tc>
          <w:tcPr>
            <w:tcW w:w="1270" w:type="dxa"/>
          </w:tcPr>
          <w:p w:rsidRPr="00076F8C" w:rsidR="00076F8C" w:rsidP="00076F8C" w:rsidRDefault="00076F8C" w14:paraId="0C39186E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Implementation: 24 months</w:t>
            </w:r>
          </w:p>
        </w:tc>
        <w:tc>
          <w:tcPr>
            <w:tcW w:w="1156" w:type="dxa"/>
          </w:tcPr>
          <w:p w:rsidRPr="00076F8C" w:rsidR="00076F8C" w:rsidP="00076F8C" w:rsidRDefault="00076F8C" w14:paraId="056ADF59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Refresher training**</w:t>
            </w:r>
          </w:p>
          <w:p w:rsidRPr="00076F8C" w:rsidR="00076F8C" w:rsidP="00076F8C" w:rsidRDefault="00076F8C" w14:paraId="70071353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5A7D479E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Qualitative data collection for process evaluation</w:t>
            </w:r>
          </w:p>
        </w:tc>
        <w:tc>
          <w:tcPr>
            <w:tcW w:w="1332" w:type="dxa"/>
          </w:tcPr>
          <w:p w:rsidRPr="00076F8C" w:rsidR="00076F8C" w:rsidP="00076F8C" w:rsidRDefault="00076F8C" w14:paraId="13316AF8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Endline data collection, postpartum survey II</w:t>
            </w:r>
          </w:p>
        </w:tc>
      </w:tr>
      <w:tr w:rsidRPr="00076F8C" w:rsidR="00076F8C" w:rsidTr="0081451D" w14:paraId="2309E1B5" w14:textId="77777777">
        <w:trPr>
          <w:trHeight w:val="62"/>
        </w:trPr>
        <w:tc>
          <w:tcPr>
            <w:tcW w:w="9167" w:type="dxa"/>
            <w:gridSpan w:val="9"/>
          </w:tcPr>
          <w:p w:rsidRPr="00076F8C" w:rsidR="00076F8C" w:rsidP="00076F8C" w:rsidRDefault="00076F8C" w14:paraId="048CA7B1" w14:textId="77777777">
            <w:pPr>
              <w:spacing w:after="0" w:line="240" w:lineRule="auto"/>
              <w:rPr>
                <w:rFonts w:eastAsia="Calibri" w:cstheme="minorHAnsi"/>
                <w:b/>
                <w:bCs/>
              </w:rPr>
            </w:pPr>
            <w:r w:rsidRPr="00076F8C">
              <w:rPr>
                <w:rFonts w:eastAsia="Calibri" w:cstheme="minorHAnsi"/>
                <w:b/>
                <w:bCs/>
              </w:rPr>
              <w:t>Argentina</w:t>
            </w:r>
          </w:p>
        </w:tc>
      </w:tr>
      <w:tr w:rsidRPr="00076F8C" w:rsidR="00076F8C" w:rsidTr="00076F8C" w14:paraId="2462725B" w14:textId="77777777">
        <w:trPr>
          <w:trHeight w:val="245"/>
        </w:trPr>
        <w:tc>
          <w:tcPr>
            <w:tcW w:w="704" w:type="dxa"/>
          </w:tcPr>
          <w:p w:rsidRPr="00076F8C" w:rsidR="00076F8C" w:rsidP="00076F8C" w:rsidRDefault="00076F8C" w14:paraId="4D249D44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0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:rsidRPr="00076F8C" w:rsidR="00076F8C" w:rsidP="00076F8C" w:rsidRDefault="00076F8C" w14:paraId="10B2229B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1CE6532D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4B11A809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70" w:type="dxa"/>
          </w:tcPr>
          <w:p w:rsidRPr="00076F8C" w:rsidR="00076F8C" w:rsidP="00076F8C" w:rsidRDefault="00076F8C" w14:paraId="7F682E11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56" w:type="dxa"/>
          </w:tcPr>
          <w:p w:rsidRPr="00076F8C" w:rsidR="00076F8C" w:rsidP="00076F8C" w:rsidRDefault="00076F8C" w14:paraId="5ABC4958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0456A8E3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0B99BFDF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Pr="00076F8C" w:rsidR="00076F8C" w:rsidTr="00076F8C" w14:paraId="0BACB15B" w14:textId="77777777">
        <w:tc>
          <w:tcPr>
            <w:tcW w:w="704" w:type="dxa"/>
          </w:tcPr>
          <w:p w:rsidRPr="00076F8C" w:rsidR="00076F8C" w:rsidP="00076F8C" w:rsidRDefault="00076F8C" w14:paraId="6FC9C434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1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:rsidRPr="00076F8C" w:rsidR="00076F8C" w:rsidP="00076F8C" w:rsidRDefault="00076F8C" w14:paraId="2A78F31B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:rsidRPr="00076F8C" w:rsidR="00076F8C" w:rsidP="00076F8C" w:rsidRDefault="00076F8C" w14:paraId="7D132227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  <w:shd w:val="clear" w:color="auto" w:fill="auto"/>
          </w:tcPr>
          <w:p w:rsidRPr="00076F8C" w:rsidR="00076F8C" w:rsidP="00076F8C" w:rsidRDefault="00076F8C" w14:paraId="62124015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auto"/>
          </w:tcPr>
          <w:p w:rsidRPr="00076F8C" w:rsidR="00076F8C" w:rsidP="00076F8C" w:rsidRDefault="00076F8C" w14:paraId="713140AA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  <w:shd w:val="clear" w:color="auto" w:fill="auto"/>
          </w:tcPr>
          <w:p w:rsidRPr="00076F8C" w:rsidR="00076F8C" w:rsidP="00076F8C" w:rsidRDefault="00076F8C" w14:paraId="098AAE33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  <w:shd w:val="clear" w:color="auto" w:fill="auto"/>
          </w:tcPr>
          <w:p w:rsidRPr="00076F8C" w:rsidR="00076F8C" w:rsidP="00076F8C" w:rsidRDefault="00076F8C" w14:paraId="2849987F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  <w:shd w:val="clear" w:color="auto" w:fill="auto"/>
          </w:tcPr>
          <w:p w:rsidRPr="00076F8C" w:rsidR="00076F8C" w:rsidP="00076F8C" w:rsidRDefault="00076F8C" w14:paraId="2A6BFBEE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15B89538" w14:textId="77777777">
        <w:tc>
          <w:tcPr>
            <w:tcW w:w="704" w:type="dxa"/>
          </w:tcPr>
          <w:p w:rsidRPr="00076F8C" w:rsidR="00076F8C" w:rsidP="00076F8C" w:rsidRDefault="00076F8C" w14:paraId="7B1CA601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2</w:t>
            </w:r>
          </w:p>
        </w:tc>
        <w:tc>
          <w:tcPr>
            <w:tcW w:w="1269" w:type="dxa"/>
          </w:tcPr>
          <w:p w:rsidRPr="00076F8C" w:rsidR="00076F8C" w:rsidP="00076F8C" w:rsidRDefault="00076F8C" w14:paraId="15196C2D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0B57BEE9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:rsidRPr="00076F8C" w:rsidR="00076F8C" w:rsidP="00076F8C" w:rsidRDefault="00076F8C" w14:paraId="4043ABD7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7F241D9C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3-4</w:t>
            </w:r>
          </w:p>
        </w:tc>
        <w:tc>
          <w:tcPr>
            <w:tcW w:w="1156" w:type="dxa"/>
            <w:shd w:val="clear" w:color="auto" w:fill="auto"/>
          </w:tcPr>
          <w:p w:rsidRPr="00076F8C" w:rsidR="00076F8C" w:rsidP="00076F8C" w:rsidRDefault="00076F8C" w14:paraId="2790E6F4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  <w:shd w:val="clear" w:color="auto" w:fill="auto"/>
          </w:tcPr>
          <w:p w:rsidRPr="00076F8C" w:rsidR="00076F8C" w:rsidP="00076F8C" w:rsidRDefault="00076F8C" w14:paraId="7CF8ED16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  <w:shd w:val="clear" w:color="auto" w:fill="auto"/>
          </w:tcPr>
          <w:p w:rsidRPr="00076F8C" w:rsidR="00076F8C" w:rsidP="00076F8C" w:rsidRDefault="00076F8C" w14:paraId="74AC6C03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7E6C64A6" w14:textId="77777777">
        <w:tc>
          <w:tcPr>
            <w:tcW w:w="704" w:type="dxa"/>
          </w:tcPr>
          <w:p w:rsidRPr="00076F8C" w:rsidR="00076F8C" w:rsidP="00076F8C" w:rsidRDefault="00076F8C" w14:paraId="65414EFF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3</w:t>
            </w:r>
          </w:p>
        </w:tc>
        <w:tc>
          <w:tcPr>
            <w:tcW w:w="1269" w:type="dxa"/>
          </w:tcPr>
          <w:p w:rsidRPr="00076F8C" w:rsidR="00076F8C" w:rsidP="00076F8C" w:rsidRDefault="00076F8C" w14:paraId="15807BAF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7D15A364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  <w:shd w:val="clear" w:color="auto" w:fill="auto"/>
          </w:tcPr>
          <w:p w:rsidRPr="00076F8C" w:rsidR="00076F8C" w:rsidP="00076F8C" w:rsidRDefault="00076F8C" w14:paraId="422A23B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65A9355D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Pr="00076F8C" w:rsidR="00076F8C" w:rsidP="00076F8C" w:rsidRDefault="00076F8C" w14:paraId="277123BA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  <w:tc>
          <w:tcPr>
            <w:tcW w:w="1276" w:type="dxa"/>
            <w:shd w:val="clear" w:color="auto" w:fill="auto"/>
          </w:tcPr>
          <w:p w:rsidRPr="00076F8C" w:rsidR="00076F8C" w:rsidP="00076F8C" w:rsidRDefault="00076F8C" w14:paraId="3A74627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  <w:shd w:val="clear" w:color="auto" w:fill="auto"/>
          </w:tcPr>
          <w:p w:rsidRPr="00076F8C" w:rsidR="00076F8C" w:rsidP="00076F8C" w:rsidRDefault="00076F8C" w14:paraId="1DF295E0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06857F7E" w14:textId="77777777">
        <w:tc>
          <w:tcPr>
            <w:tcW w:w="704" w:type="dxa"/>
          </w:tcPr>
          <w:p w:rsidRPr="00076F8C" w:rsidR="00076F8C" w:rsidP="00076F8C" w:rsidRDefault="00076F8C" w14:paraId="1F5E2FF0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4</w:t>
            </w:r>
          </w:p>
        </w:tc>
        <w:tc>
          <w:tcPr>
            <w:tcW w:w="1269" w:type="dxa"/>
          </w:tcPr>
          <w:p w:rsidRPr="00076F8C" w:rsidR="00076F8C" w:rsidP="00076F8C" w:rsidRDefault="00076F8C" w14:paraId="7B61D8EF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73CC455A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  <w:shd w:val="clear" w:color="auto" w:fill="auto"/>
          </w:tcPr>
          <w:p w:rsidRPr="00076F8C" w:rsidR="00076F8C" w:rsidP="00076F8C" w:rsidRDefault="00076F8C" w14:paraId="7E8D89B3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16E8898C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1-2</w:t>
            </w:r>
          </w:p>
        </w:tc>
        <w:tc>
          <w:tcPr>
            <w:tcW w:w="1156" w:type="dxa"/>
            <w:shd w:val="clear" w:color="auto" w:fill="auto"/>
          </w:tcPr>
          <w:p w:rsidRPr="00076F8C" w:rsidR="00076F8C" w:rsidP="00076F8C" w:rsidRDefault="00076F8C" w14:paraId="71F17A87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Pr="00076F8C" w:rsidR="00076F8C" w:rsidP="00076F8C" w:rsidRDefault="00076F8C" w14:paraId="57F66F7F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  <w:tc>
          <w:tcPr>
            <w:tcW w:w="1375" w:type="dxa"/>
            <w:gridSpan w:val="2"/>
            <w:shd w:val="clear" w:color="auto" w:fill="D9D9D9" w:themeFill="background1" w:themeFillShade="D9"/>
          </w:tcPr>
          <w:p w:rsidRPr="00076F8C" w:rsidR="00076F8C" w:rsidP="00076F8C" w:rsidRDefault="00076F8C" w14:paraId="24204F0E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</w:tr>
      <w:tr w:rsidRPr="00076F8C" w:rsidR="00076F8C" w:rsidTr="0081451D" w14:paraId="11FC9B0C" w14:textId="77777777">
        <w:tc>
          <w:tcPr>
            <w:tcW w:w="9167" w:type="dxa"/>
            <w:gridSpan w:val="9"/>
          </w:tcPr>
          <w:p w:rsidRPr="00076F8C" w:rsidR="00076F8C" w:rsidP="00076F8C" w:rsidRDefault="00076F8C" w14:paraId="4A78A91D" w14:textId="77777777">
            <w:pPr>
              <w:spacing w:after="0" w:line="240" w:lineRule="auto"/>
              <w:rPr>
                <w:rFonts w:eastAsia="Calibri" w:cstheme="minorHAnsi"/>
                <w:b/>
                <w:bCs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b/>
                <w:bCs/>
                <w:color w:val="000000" w:themeColor="text1"/>
              </w:rPr>
              <w:t>Burkina Faso</w:t>
            </w:r>
          </w:p>
        </w:tc>
      </w:tr>
      <w:tr w:rsidRPr="00076F8C" w:rsidR="00076F8C" w:rsidTr="00076F8C" w14:paraId="368761D9" w14:textId="77777777">
        <w:tc>
          <w:tcPr>
            <w:tcW w:w="704" w:type="dxa"/>
          </w:tcPr>
          <w:p w:rsidRPr="00076F8C" w:rsidR="00076F8C" w:rsidP="00076F8C" w:rsidRDefault="00076F8C" w14:paraId="22D4E936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0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:rsidRPr="00076F8C" w:rsidR="00076F8C" w:rsidP="00076F8C" w:rsidRDefault="00076F8C" w14:paraId="5D038BE4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6C1A8A69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513CBD27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</w:tcPr>
          <w:p w:rsidRPr="00076F8C" w:rsidR="00076F8C" w:rsidP="00076F8C" w:rsidRDefault="00076F8C" w14:paraId="2231674C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</w:tcPr>
          <w:p w:rsidRPr="00076F8C" w:rsidR="00076F8C" w:rsidP="00076F8C" w:rsidRDefault="00076F8C" w14:paraId="5C549830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345F5184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47C6F3E5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7F7B782B" w14:textId="77777777">
        <w:tc>
          <w:tcPr>
            <w:tcW w:w="704" w:type="dxa"/>
          </w:tcPr>
          <w:p w:rsidRPr="00076F8C" w:rsidR="00076F8C" w:rsidP="00076F8C" w:rsidRDefault="00076F8C" w14:paraId="02C18A84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1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:rsidRPr="00076F8C" w:rsidR="00076F8C" w:rsidP="00076F8C" w:rsidRDefault="00076F8C" w14:paraId="55EBA4C5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:rsidRPr="00076F8C" w:rsidR="00076F8C" w:rsidP="00076F8C" w:rsidRDefault="00076F8C" w14:paraId="4C1D09F6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:rsidRPr="00076F8C" w:rsidR="00076F8C" w:rsidP="00076F8C" w:rsidRDefault="00076F8C" w14:paraId="1113FE88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3</w:t>
            </w: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47186AEB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3-4</w:t>
            </w:r>
          </w:p>
        </w:tc>
        <w:tc>
          <w:tcPr>
            <w:tcW w:w="1156" w:type="dxa"/>
          </w:tcPr>
          <w:p w:rsidRPr="00076F8C" w:rsidR="00076F8C" w:rsidP="00076F8C" w:rsidRDefault="00076F8C" w14:paraId="0ECA861A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0A8746ED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02B89D6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41D0E3C7" w14:textId="77777777">
        <w:tc>
          <w:tcPr>
            <w:tcW w:w="704" w:type="dxa"/>
          </w:tcPr>
          <w:p w:rsidRPr="00076F8C" w:rsidR="00076F8C" w:rsidP="00076F8C" w:rsidRDefault="00076F8C" w14:paraId="3EBDFE36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2</w:t>
            </w:r>
          </w:p>
        </w:tc>
        <w:tc>
          <w:tcPr>
            <w:tcW w:w="1269" w:type="dxa"/>
          </w:tcPr>
          <w:p w:rsidRPr="00076F8C" w:rsidR="00076F8C" w:rsidP="00076F8C" w:rsidRDefault="00076F8C" w14:paraId="19CE4073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188B45A9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31FC1B9E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2FBC5138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Pr="00076F8C" w:rsidR="00076F8C" w:rsidP="00076F8C" w:rsidRDefault="00076F8C" w14:paraId="66849C7F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3</w:t>
            </w:r>
          </w:p>
        </w:tc>
        <w:tc>
          <w:tcPr>
            <w:tcW w:w="1276" w:type="dxa"/>
          </w:tcPr>
          <w:p w:rsidRPr="00076F8C" w:rsidR="00076F8C" w:rsidP="00076F8C" w:rsidRDefault="00076F8C" w14:paraId="0874951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7B889534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600A339F" w14:textId="77777777">
        <w:tc>
          <w:tcPr>
            <w:tcW w:w="704" w:type="dxa"/>
          </w:tcPr>
          <w:p w:rsidRPr="00076F8C" w:rsidR="00076F8C" w:rsidP="00076F8C" w:rsidRDefault="00076F8C" w14:paraId="05BF14C0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3</w:t>
            </w:r>
          </w:p>
        </w:tc>
        <w:tc>
          <w:tcPr>
            <w:tcW w:w="1269" w:type="dxa"/>
          </w:tcPr>
          <w:p w:rsidRPr="00076F8C" w:rsidR="00076F8C" w:rsidP="00076F8C" w:rsidRDefault="00076F8C" w14:paraId="0E8BB9DB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2165D190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5A255455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6521249B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1-3</w:t>
            </w:r>
          </w:p>
        </w:tc>
        <w:tc>
          <w:tcPr>
            <w:tcW w:w="1156" w:type="dxa"/>
          </w:tcPr>
          <w:p w:rsidRPr="00076F8C" w:rsidR="00076F8C" w:rsidP="00076F8C" w:rsidRDefault="00076F8C" w14:paraId="43864572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Pr="00076F8C" w:rsidR="00076F8C" w:rsidP="00076F8C" w:rsidRDefault="00076F8C" w14:paraId="1122F8EA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3</w:t>
            </w:r>
          </w:p>
        </w:tc>
        <w:tc>
          <w:tcPr>
            <w:tcW w:w="1375" w:type="dxa"/>
            <w:gridSpan w:val="2"/>
            <w:shd w:val="clear" w:color="auto" w:fill="D9D9D9" w:themeFill="background1" w:themeFillShade="D9"/>
          </w:tcPr>
          <w:p w:rsidRPr="00076F8C" w:rsidR="00076F8C" w:rsidP="00076F8C" w:rsidRDefault="00076F8C" w14:paraId="05B3DBF7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3</w:t>
            </w:r>
          </w:p>
        </w:tc>
      </w:tr>
      <w:tr w:rsidRPr="00076F8C" w:rsidR="00076F8C" w:rsidTr="00076F8C" w14:paraId="3B8D3AEE" w14:textId="77777777">
        <w:tc>
          <w:tcPr>
            <w:tcW w:w="704" w:type="dxa"/>
          </w:tcPr>
          <w:p w:rsidRPr="00076F8C" w:rsidR="00076F8C" w:rsidP="00076F8C" w:rsidRDefault="00076F8C" w14:paraId="026B5101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4</w:t>
            </w:r>
          </w:p>
        </w:tc>
        <w:tc>
          <w:tcPr>
            <w:tcW w:w="1269" w:type="dxa"/>
          </w:tcPr>
          <w:p w:rsidRPr="00076F8C" w:rsidR="00076F8C" w:rsidP="00076F8C" w:rsidRDefault="00076F8C" w14:paraId="6A0F389A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64FB505A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18466676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auto"/>
          </w:tcPr>
          <w:p w:rsidRPr="00076F8C" w:rsidR="00076F8C" w:rsidP="00076F8C" w:rsidRDefault="00076F8C" w14:paraId="5FD58792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</w:tcPr>
          <w:p w:rsidRPr="00076F8C" w:rsidR="00076F8C" w:rsidP="00076F8C" w:rsidRDefault="00076F8C" w14:paraId="1DBEC98D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3B46F413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2C0E4C2E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81451D" w14:paraId="7BCB30B8" w14:textId="77777777">
        <w:tc>
          <w:tcPr>
            <w:tcW w:w="9167" w:type="dxa"/>
            <w:gridSpan w:val="9"/>
          </w:tcPr>
          <w:p w:rsidRPr="00076F8C" w:rsidR="00076F8C" w:rsidP="00076F8C" w:rsidRDefault="00076F8C" w14:paraId="341A9B79" w14:textId="77777777">
            <w:pPr>
              <w:spacing w:after="0" w:line="240" w:lineRule="auto"/>
              <w:rPr>
                <w:rFonts w:eastAsia="Calibri" w:cstheme="minorHAnsi"/>
                <w:b/>
                <w:bCs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b/>
                <w:bCs/>
                <w:color w:val="000000" w:themeColor="text1"/>
              </w:rPr>
              <w:t>Thailand</w:t>
            </w:r>
          </w:p>
        </w:tc>
      </w:tr>
      <w:tr w:rsidRPr="00076F8C" w:rsidR="00076F8C" w:rsidTr="00076F8C" w14:paraId="61778E71" w14:textId="77777777">
        <w:tc>
          <w:tcPr>
            <w:tcW w:w="704" w:type="dxa"/>
          </w:tcPr>
          <w:p w:rsidRPr="00076F8C" w:rsidR="00076F8C" w:rsidP="00076F8C" w:rsidRDefault="00076F8C" w14:paraId="3D18F2CA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0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:rsidRPr="00076F8C" w:rsidR="00076F8C" w:rsidP="00076F8C" w:rsidRDefault="00076F8C" w14:paraId="0126F140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  <w:shd w:val="clear" w:color="auto" w:fill="auto"/>
          </w:tcPr>
          <w:p w:rsidRPr="00076F8C" w:rsidR="00076F8C" w:rsidP="00076F8C" w:rsidRDefault="00076F8C" w14:paraId="4E01CAC3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35CC829E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</w:tcPr>
          <w:p w:rsidRPr="00076F8C" w:rsidR="00076F8C" w:rsidP="00076F8C" w:rsidRDefault="00076F8C" w14:paraId="01BBBC4C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</w:tcPr>
          <w:p w:rsidRPr="00076F8C" w:rsidR="00076F8C" w:rsidP="00076F8C" w:rsidRDefault="00076F8C" w14:paraId="1A335B5F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3F4501FD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556A136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128D167F" w14:textId="77777777">
        <w:tc>
          <w:tcPr>
            <w:tcW w:w="704" w:type="dxa"/>
          </w:tcPr>
          <w:p w:rsidRPr="00076F8C" w:rsidR="00076F8C" w:rsidP="00076F8C" w:rsidRDefault="00076F8C" w14:paraId="42A06316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1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:rsidRPr="00076F8C" w:rsidR="00076F8C" w:rsidP="00076F8C" w:rsidRDefault="00076F8C" w14:paraId="1E061B43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:rsidRPr="00076F8C" w:rsidR="00076F8C" w:rsidP="00076F8C" w:rsidRDefault="00076F8C" w14:paraId="6B508BC4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:rsidRPr="00076F8C" w:rsidR="00076F8C" w:rsidP="00076F8C" w:rsidRDefault="00076F8C" w14:paraId="0C0EC16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4</w:t>
            </w:r>
          </w:p>
        </w:tc>
        <w:tc>
          <w:tcPr>
            <w:tcW w:w="1270" w:type="dxa"/>
          </w:tcPr>
          <w:p w:rsidRPr="00076F8C" w:rsidR="00076F8C" w:rsidP="00076F8C" w:rsidRDefault="00076F8C" w14:paraId="2D1E9F81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</w:tcPr>
          <w:p w:rsidRPr="00076F8C" w:rsidR="00076F8C" w:rsidP="00076F8C" w:rsidRDefault="00076F8C" w14:paraId="0AD9E0D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6393952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2FCE25CE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432CEC85" w14:textId="77777777">
        <w:tc>
          <w:tcPr>
            <w:tcW w:w="704" w:type="dxa"/>
          </w:tcPr>
          <w:p w:rsidRPr="00076F8C" w:rsidR="00076F8C" w:rsidP="00076F8C" w:rsidRDefault="00076F8C" w14:paraId="49A4C4A0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2</w:t>
            </w:r>
          </w:p>
        </w:tc>
        <w:tc>
          <w:tcPr>
            <w:tcW w:w="1269" w:type="dxa"/>
          </w:tcPr>
          <w:p w:rsidRPr="00076F8C" w:rsidR="00076F8C" w:rsidP="00076F8C" w:rsidRDefault="00076F8C" w14:paraId="51181AB2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24C50013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34A0917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0EF9AE1F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1</w:t>
            </w:r>
            <w:r w:rsidRPr="00076F8C">
              <w:rPr>
                <w:rFonts w:eastAsia="Calibri" w:cstheme="minorHAnsi"/>
                <w:color w:val="767171" w:themeColor="background2" w:themeShade="80"/>
                <w:vertAlign w:val="superscript"/>
              </w:rPr>
              <w:t>a</w:t>
            </w:r>
            <w:r w:rsidRPr="00076F8C">
              <w:rPr>
                <w:rFonts w:eastAsia="Calibri" w:cstheme="minorHAnsi"/>
                <w:color w:val="767171" w:themeColor="background2" w:themeShade="80"/>
              </w:rPr>
              <w:t>-4</w:t>
            </w:r>
          </w:p>
        </w:tc>
        <w:tc>
          <w:tcPr>
            <w:tcW w:w="1156" w:type="dxa"/>
            <w:shd w:val="clear" w:color="auto" w:fill="auto"/>
          </w:tcPr>
          <w:p w:rsidRPr="00076F8C" w:rsidR="00076F8C" w:rsidP="00076F8C" w:rsidRDefault="00076F8C" w14:paraId="1B99829A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6B340F48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473B25FB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5F151C21" w14:textId="77777777">
        <w:tc>
          <w:tcPr>
            <w:tcW w:w="704" w:type="dxa"/>
          </w:tcPr>
          <w:p w:rsidRPr="00076F8C" w:rsidR="00076F8C" w:rsidP="00076F8C" w:rsidRDefault="00076F8C" w14:paraId="2D7A7818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3</w:t>
            </w:r>
          </w:p>
        </w:tc>
        <w:tc>
          <w:tcPr>
            <w:tcW w:w="1269" w:type="dxa"/>
          </w:tcPr>
          <w:p w:rsidRPr="00076F8C" w:rsidR="00076F8C" w:rsidP="00076F8C" w:rsidRDefault="00076F8C" w14:paraId="4E5DF906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06273FE3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2ACA9FBD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3A5ED8F2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Pr="00076F8C" w:rsidR="00076F8C" w:rsidP="00076F8C" w:rsidRDefault="00076F8C" w14:paraId="63B59A1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1</w:t>
            </w:r>
          </w:p>
        </w:tc>
        <w:tc>
          <w:tcPr>
            <w:tcW w:w="1276" w:type="dxa"/>
          </w:tcPr>
          <w:p w:rsidRPr="00076F8C" w:rsidR="00076F8C" w:rsidP="00076F8C" w:rsidRDefault="00076F8C" w14:paraId="48E5974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2AE99C12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4171038C" w14:textId="77777777">
        <w:tc>
          <w:tcPr>
            <w:tcW w:w="704" w:type="dxa"/>
          </w:tcPr>
          <w:p w:rsidRPr="00076F8C" w:rsidR="00076F8C" w:rsidP="00076F8C" w:rsidRDefault="00076F8C" w14:paraId="47E503AA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4</w:t>
            </w:r>
          </w:p>
        </w:tc>
        <w:tc>
          <w:tcPr>
            <w:tcW w:w="1269" w:type="dxa"/>
          </w:tcPr>
          <w:p w:rsidRPr="00076F8C" w:rsidR="00076F8C" w:rsidP="00076F8C" w:rsidRDefault="00076F8C" w14:paraId="37CA7D41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6E34010D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5C1932C7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4DBDDB3A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1</w:t>
            </w:r>
          </w:p>
        </w:tc>
        <w:tc>
          <w:tcPr>
            <w:tcW w:w="1156" w:type="dxa"/>
          </w:tcPr>
          <w:p w:rsidRPr="00076F8C" w:rsidR="00076F8C" w:rsidP="00076F8C" w:rsidRDefault="00076F8C" w14:paraId="07901F3C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Pr="00076F8C" w:rsidR="00076F8C" w:rsidP="00076F8C" w:rsidRDefault="00076F8C" w14:paraId="3F0AE822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1</w:t>
            </w:r>
          </w:p>
        </w:tc>
        <w:tc>
          <w:tcPr>
            <w:tcW w:w="1375" w:type="dxa"/>
            <w:gridSpan w:val="2"/>
            <w:shd w:val="clear" w:color="auto" w:fill="D9D9D9" w:themeFill="background1" w:themeFillShade="D9"/>
          </w:tcPr>
          <w:p w:rsidRPr="00076F8C" w:rsidR="00076F8C" w:rsidP="00076F8C" w:rsidRDefault="00076F8C" w14:paraId="2078480E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1</w:t>
            </w:r>
          </w:p>
        </w:tc>
      </w:tr>
      <w:tr w:rsidRPr="00076F8C" w:rsidR="00076F8C" w:rsidTr="0081451D" w14:paraId="0A859C13" w14:textId="77777777">
        <w:trPr>
          <w:trHeight w:val="165"/>
        </w:trPr>
        <w:tc>
          <w:tcPr>
            <w:tcW w:w="9167" w:type="dxa"/>
            <w:gridSpan w:val="9"/>
          </w:tcPr>
          <w:p w:rsidRPr="00076F8C" w:rsidR="00076F8C" w:rsidP="00076F8C" w:rsidRDefault="00076F8C" w14:paraId="27A1F01F" w14:textId="77777777">
            <w:pPr>
              <w:spacing w:after="0" w:line="240" w:lineRule="auto"/>
              <w:rPr>
                <w:rFonts w:eastAsia="Calibri" w:cstheme="minorHAnsi"/>
                <w:b/>
                <w:bCs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b/>
                <w:bCs/>
                <w:color w:val="000000" w:themeColor="text1"/>
              </w:rPr>
              <w:t>Viet Nam</w:t>
            </w:r>
          </w:p>
        </w:tc>
      </w:tr>
      <w:tr w:rsidRPr="00076F8C" w:rsidR="00076F8C" w:rsidTr="00076F8C" w14:paraId="40E5639E" w14:textId="77777777">
        <w:tc>
          <w:tcPr>
            <w:tcW w:w="704" w:type="dxa"/>
          </w:tcPr>
          <w:p w:rsidRPr="00076F8C" w:rsidR="00076F8C" w:rsidP="00076F8C" w:rsidRDefault="00076F8C" w14:paraId="42C12AF7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0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:rsidRPr="00076F8C" w:rsidR="00076F8C" w:rsidP="00076F8C" w:rsidRDefault="00076F8C" w14:paraId="079A2A10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  <w:shd w:val="clear" w:color="auto" w:fill="auto"/>
          </w:tcPr>
          <w:p w:rsidRPr="00076F8C" w:rsidR="00076F8C" w:rsidP="00076F8C" w:rsidRDefault="00076F8C" w14:paraId="404C639B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4D960933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</w:tcPr>
          <w:p w:rsidRPr="00076F8C" w:rsidR="00076F8C" w:rsidP="00076F8C" w:rsidRDefault="00076F8C" w14:paraId="0FEBC5D8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</w:tcPr>
          <w:p w:rsidRPr="00076F8C" w:rsidR="00076F8C" w:rsidP="00076F8C" w:rsidRDefault="00076F8C" w14:paraId="63119A8D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3562FE12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31B9D321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6D29018D" w14:textId="77777777">
        <w:tc>
          <w:tcPr>
            <w:tcW w:w="704" w:type="dxa"/>
          </w:tcPr>
          <w:p w:rsidRPr="00076F8C" w:rsidR="00076F8C" w:rsidP="00076F8C" w:rsidRDefault="00076F8C" w14:paraId="3B2B7AF1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1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:rsidRPr="00076F8C" w:rsidR="00076F8C" w:rsidP="00076F8C" w:rsidRDefault="00076F8C" w14:paraId="0E184187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:rsidRPr="00076F8C" w:rsidR="00076F8C" w:rsidP="00076F8C" w:rsidRDefault="00076F8C" w14:paraId="53968094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4FCF91DF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</w:tcPr>
          <w:p w:rsidRPr="00076F8C" w:rsidR="00076F8C" w:rsidP="00076F8C" w:rsidRDefault="00076F8C" w14:paraId="691BE543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</w:tcPr>
          <w:p w:rsidRPr="00076F8C" w:rsidR="00076F8C" w:rsidP="00076F8C" w:rsidRDefault="00076F8C" w14:paraId="6E371F97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53C3E568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1D44A2DF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6CBC343B" w14:textId="77777777">
        <w:tc>
          <w:tcPr>
            <w:tcW w:w="704" w:type="dxa"/>
          </w:tcPr>
          <w:p w:rsidRPr="00076F8C" w:rsidR="00076F8C" w:rsidP="00076F8C" w:rsidRDefault="00076F8C" w14:paraId="592D756F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2</w:t>
            </w:r>
          </w:p>
        </w:tc>
        <w:tc>
          <w:tcPr>
            <w:tcW w:w="1269" w:type="dxa"/>
          </w:tcPr>
          <w:p w:rsidRPr="00076F8C" w:rsidR="00076F8C" w:rsidP="00076F8C" w:rsidRDefault="00076F8C" w14:paraId="3FFEFCDD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34378673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:rsidRPr="00076F8C" w:rsidR="00076F8C" w:rsidP="00076F8C" w:rsidRDefault="00076F8C" w14:paraId="512DAD49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605DBC9C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3-4</w:t>
            </w:r>
          </w:p>
        </w:tc>
        <w:tc>
          <w:tcPr>
            <w:tcW w:w="1156" w:type="dxa"/>
          </w:tcPr>
          <w:p w:rsidRPr="00076F8C" w:rsidR="00076F8C" w:rsidP="00076F8C" w:rsidRDefault="00076F8C" w14:paraId="07198684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</w:tcPr>
          <w:p w:rsidRPr="00076F8C" w:rsidR="00076F8C" w:rsidP="00076F8C" w:rsidRDefault="00076F8C" w14:paraId="794A2142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2BEAE0BB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21B00725" w14:textId="77777777">
        <w:tc>
          <w:tcPr>
            <w:tcW w:w="704" w:type="dxa"/>
          </w:tcPr>
          <w:p w:rsidRPr="00076F8C" w:rsidR="00076F8C" w:rsidP="00076F8C" w:rsidRDefault="00076F8C" w14:paraId="0B2CB485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3</w:t>
            </w:r>
          </w:p>
        </w:tc>
        <w:tc>
          <w:tcPr>
            <w:tcW w:w="1269" w:type="dxa"/>
          </w:tcPr>
          <w:p w:rsidRPr="00076F8C" w:rsidR="00076F8C" w:rsidP="00076F8C" w:rsidRDefault="00076F8C" w14:paraId="4D161A2C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63F6EB3D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12AB7A86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578827B7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Pr="00076F8C" w:rsidR="00076F8C" w:rsidP="00076F8C" w:rsidRDefault="00076F8C" w14:paraId="1D688ACC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  <w:tc>
          <w:tcPr>
            <w:tcW w:w="1276" w:type="dxa"/>
          </w:tcPr>
          <w:p w:rsidRPr="00076F8C" w:rsidR="00076F8C" w:rsidP="00076F8C" w:rsidRDefault="00076F8C" w14:paraId="4EA17C7D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375" w:type="dxa"/>
            <w:gridSpan w:val="2"/>
          </w:tcPr>
          <w:p w:rsidRPr="00076F8C" w:rsidR="00076F8C" w:rsidP="00076F8C" w:rsidRDefault="00076F8C" w14:paraId="2431B316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</w:tr>
      <w:tr w:rsidRPr="00076F8C" w:rsidR="00076F8C" w:rsidTr="00076F8C" w14:paraId="3A40BE10" w14:textId="77777777">
        <w:tc>
          <w:tcPr>
            <w:tcW w:w="704" w:type="dxa"/>
          </w:tcPr>
          <w:p w:rsidRPr="00076F8C" w:rsidR="00076F8C" w:rsidP="00076F8C" w:rsidRDefault="00076F8C" w14:paraId="790EDA19" w14:textId="77777777">
            <w:pPr>
              <w:spacing w:after="0" w:line="240" w:lineRule="auto"/>
              <w:rPr>
                <w:rFonts w:eastAsia="Calibri" w:cstheme="minorHAnsi"/>
              </w:rPr>
            </w:pPr>
            <w:r w:rsidRPr="00076F8C">
              <w:rPr>
                <w:rFonts w:eastAsia="Calibri" w:cstheme="minorHAnsi"/>
              </w:rPr>
              <w:t>2024</w:t>
            </w:r>
          </w:p>
        </w:tc>
        <w:tc>
          <w:tcPr>
            <w:tcW w:w="1269" w:type="dxa"/>
          </w:tcPr>
          <w:p w:rsidRPr="00076F8C" w:rsidR="00076F8C" w:rsidP="00076F8C" w:rsidRDefault="00076F8C" w14:paraId="49D1F21C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999" w:type="dxa"/>
          </w:tcPr>
          <w:p w:rsidRPr="00076F8C" w:rsidR="00076F8C" w:rsidP="00076F8C" w:rsidRDefault="00076F8C" w14:paraId="1641EDEC" w14:textId="7777777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118" w:type="dxa"/>
          </w:tcPr>
          <w:p w:rsidRPr="00076F8C" w:rsidR="00076F8C" w:rsidP="00076F8C" w:rsidRDefault="00076F8C" w14:paraId="7A5130BA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0" w:type="dxa"/>
            <w:shd w:val="clear" w:color="auto" w:fill="D9D9D9" w:themeFill="background1" w:themeFillShade="D9"/>
          </w:tcPr>
          <w:p w:rsidRPr="00076F8C" w:rsidR="00076F8C" w:rsidP="00076F8C" w:rsidRDefault="00076F8C" w14:paraId="17C7400A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  <w:tc>
          <w:tcPr>
            <w:tcW w:w="1156" w:type="dxa"/>
          </w:tcPr>
          <w:p w:rsidRPr="00076F8C" w:rsidR="00076F8C" w:rsidP="00076F8C" w:rsidRDefault="00076F8C" w14:paraId="51F08BD6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Pr="00076F8C" w:rsidR="00076F8C" w:rsidP="00076F8C" w:rsidRDefault="00076F8C" w14:paraId="1431602B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  <w:tc>
          <w:tcPr>
            <w:tcW w:w="1375" w:type="dxa"/>
            <w:gridSpan w:val="2"/>
            <w:shd w:val="clear" w:color="auto" w:fill="D9D9D9" w:themeFill="background1" w:themeFillShade="D9"/>
          </w:tcPr>
          <w:p w:rsidRPr="00076F8C" w:rsidR="00076F8C" w:rsidP="00076F8C" w:rsidRDefault="00076F8C" w14:paraId="454319C7" w14:textId="77777777">
            <w:pPr>
              <w:spacing w:after="0" w:line="240" w:lineRule="auto"/>
              <w:rPr>
                <w:rFonts w:eastAsia="Calibri" w:cstheme="minorHAnsi"/>
                <w:color w:val="767171" w:themeColor="background2" w:themeShade="80"/>
              </w:rPr>
            </w:pPr>
            <w:r w:rsidRPr="00076F8C">
              <w:rPr>
                <w:rFonts w:eastAsia="Calibri" w:cstheme="minorHAnsi"/>
                <w:color w:val="767171" w:themeColor="background2" w:themeShade="80"/>
              </w:rPr>
              <w:t>Q2</w:t>
            </w:r>
          </w:p>
        </w:tc>
      </w:tr>
    </w:tbl>
    <w:p w:rsidRPr="00076F8C" w:rsidR="00076F8C" w:rsidP="00076F8C" w:rsidRDefault="00076F8C" w14:paraId="60C82C53" w14:textId="372A0447">
      <w:pPr>
        <w:spacing w:after="0" w:line="240" w:lineRule="auto"/>
        <w:rPr>
          <w:rFonts w:eastAsia="Calibri" w:cstheme="minorHAnsi"/>
          <w:sz w:val="20"/>
          <w:szCs w:val="20"/>
        </w:rPr>
      </w:pPr>
      <w:r w:rsidRPr="00076F8C">
        <w:rPr>
          <w:rFonts w:eastAsiaTheme="minorEastAsia" w:cstheme="minorHAnsi"/>
          <w:sz w:val="20"/>
          <w:szCs w:val="20"/>
        </w:rPr>
        <w:t>* Completion marks the start of the implementation phase</w:t>
      </w:r>
      <w:r>
        <w:rPr>
          <w:rFonts w:eastAsiaTheme="minorEastAsia" w:cstheme="minorHAnsi"/>
          <w:sz w:val="20"/>
          <w:szCs w:val="20"/>
        </w:rPr>
        <w:t>;</w:t>
      </w:r>
      <w:r w:rsidRPr="00076F8C">
        <w:rPr>
          <w:rFonts w:eastAsiaTheme="minorEastAsia" w:cstheme="minorHAnsi"/>
          <w:sz w:val="20"/>
          <w:szCs w:val="20"/>
        </w:rPr>
        <w:t xml:space="preserve"> ** 12 months from completion of stakeholder </w:t>
      </w:r>
      <w:proofErr w:type="gramStart"/>
      <w:r w:rsidRPr="00076F8C">
        <w:rPr>
          <w:rFonts w:eastAsiaTheme="minorEastAsia" w:cstheme="minorHAnsi"/>
          <w:sz w:val="20"/>
          <w:szCs w:val="20"/>
        </w:rPr>
        <w:t>training</w:t>
      </w:r>
      <w:r>
        <w:rPr>
          <w:rFonts w:eastAsiaTheme="minorEastAsia" w:cstheme="minorHAnsi"/>
          <w:sz w:val="20"/>
          <w:szCs w:val="20"/>
        </w:rPr>
        <w:t xml:space="preserve">; </w:t>
      </w:r>
      <w:r w:rsidRPr="00076F8C">
        <w:rPr>
          <w:rFonts w:eastAsiaTheme="minorEastAsia" w:cstheme="minorHAnsi"/>
          <w:sz w:val="20"/>
          <w:szCs w:val="20"/>
          <w:vertAlign w:val="superscript"/>
        </w:rPr>
        <w:t xml:space="preserve"> </w:t>
      </w:r>
      <w:proofErr w:type="spellStart"/>
      <w:r w:rsidRPr="00076F8C">
        <w:rPr>
          <w:rFonts w:eastAsiaTheme="minorEastAsia" w:cstheme="minorHAnsi"/>
          <w:sz w:val="20"/>
          <w:szCs w:val="20"/>
          <w:vertAlign w:val="superscript"/>
        </w:rPr>
        <w:t>a</w:t>
      </w:r>
      <w:r w:rsidRPr="00076F8C">
        <w:rPr>
          <w:rFonts w:eastAsiaTheme="minorEastAsia" w:cstheme="minorHAnsi"/>
          <w:sz w:val="20"/>
          <w:szCs w:val="20"/>
        </w:rPr>
        <w:t>Stakeholder</w:t>
      </w:r>
      <w:proofErr w:type="spellEnd"/>
      <w:proofErr w:type="gramEnd"/>
      <w:r w:rsidRPr="00076F8C">
        <w:rPr>
          <w:rFonts w:eastAsiaTheme="minorEastAsia" w:cstheme="minorHAnsi"/>
          <w:sz w:val="20"/>
          <w:szCs w:val="20"/>
        </w:rPr>
        <w:t xml:space="preserve"> training was done in December 2020 but implementation started in March 2021</w:t>
      </w:r>
    </w:p>
    <w:p w:rsidRPr="0030004D" w:rsidR="00076F8C" w:rsidP="00076F8C" w:rsidRDefault="00076F8C" w14:paraId="7A59550C" w14:textId="77777777">
      <w:pPr>
        <w:rPr>
          <w:sz w:val="24"/>
          <w:szCs w:val="24"/>
        </w:rPr>
      </w:pPr>
    </w:p>
    <w:p w:rsidRPr="0030004D" w:rsidR="00076F8C" w:rsidP="00076F8C" w:rsidRDefault="00076F8C" w14:paraId="5020B8F3" w14:textId="77777777">
      <w:pPr>
        <w:spacing w:after="0" w:line="257" w:lineRule="auto"/>
        <w:rPr>
          <w:rFonts w:ascii="Calibri" w:hAnsi="Calibri" w:eastAsia="Calibri" w:cs="Calibri"/>
          <w:sz w:val="24"/>
          <w:szCs w:val="24"/>
        </w:rPr>
      </w:pPr>
      <w:r w:rsidRPr="00076F8C">
        <w:rPr>
          <w:rFonts w:ascii="Calibri" w:hAnsi="Calibri" w:eastAsia="Calibri" w:cs="Calibri"/>
          <w:b/>
          <w:bCs/>
          <w:sz w:val="24"/>
          <w:szCs w:val="24"/>
        </w:rPr>
        <w:t>Supplementary table 2</w:t>
      </w:r>
      <w:r w:rsidRPr="0030004D">
        <w:rPr>
          <w:rFonts w:ascii="Calibri" w:hAnsi="Calibri" w:eastAsia="Calibri" w:cs="Calibri"/>
          <w:sz w:val="24"/>
          <w:szCs w:val="24"/>
        </w:rPr>
        <w:t xml:space="preserve">. Key project activities applicable to all participating </w:t>
      </w:r>
      <w:r>
        <w:rPr>
          <w:rFonts w:ascii="Calibri" w:hAnsi="Calibri" w:eastAsia="Calibri" w:cs="Calibri"/>
          <w:sz w:val="24"/>
          <w:szCs w:val="24"/>
        </w:rPr>
        <w:t>healthcare facilities</w:t>
      </w:r>
      <w:r w:rsidRPr="0030004D">
        <w:rPr>
          <w:rFonts w:ascii="Calibri" w:hAnsi="Calibri" w:eastAsia="Calibri" w:cs="Calibri"/>
          <w:sz w:val="24"/>
          <w:szCs w:val="24"/>
        </w:rPr>
        <w:t xml:space="preserve"> and countries</w:t>
      </w:r>
    </w:p>
    <w:tbl>
      <w:tblPr>
        <w:tblStyle w:val="Tabellrutnt"/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ook w:val="06A0" w:firstRow="1" w:lastRow="0" w:firstColumn="1" w:lastColumn="0" w:noHBand="1" w:noVBand="1"/>
      </w:tblPr>
      <w:tblGrid>
        <w:gridCol w:w="1129"/>
        <w:gridCol w:w="7887"/>
      </w:tblGrid>
      <w:tr w:rsidRPr="000A0270" w:rsidR="00076F8C" w:rsidTr="0081451D" w14:paraId="1FAF2820" w14:textId="77777777">
        <w:trPr>
          <w:trHeight w:val="420"/>
        </w:trPr>
        <w:tc>
          <w:tcPr>
            <w:tcW w:w="11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076F8C" w:rsidR="00076F8C" w:rsidP="00076F8C" w:rsidRDefault="00076F8C" w14:paraId="12642B68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eastAsia="Calibri" w:cs="Calibri"/>
                <w:b/>
                <w:bCs/>
              </w:rPr>
            </w:pPr>
            <w:r w:rsidRPr="00076F8C">
              <w:rPr>
                <w:rFonts w:ascii="Calibri" w:hAnsi="Calibri" w:eastAsia="Calibri" w:cs="Calibri"/>
                <w:b/>
                <w:bCs/>
              </w:rPr>
              <w:t>Time frame</w:t>
            </w:r>
          </w:p>
        </w:tc>
        <w:tc>
          <w:tcPr>
            <w:tcW w:w="7887" w:type="dxa"/>
            <w:tcBorders>
              <w:left w:val="single" w:color="auto" w:sz="4" w:space="0"/>
            </w:tcBorders>
            <w:shd w:val="clear" w:color="auto" w:fill="auto"/>
          </w:tcPr>
          <w:p w:rsidRPr="00076F8C" w:rsidR="00076F8C" w:rsidP="00076F8C" w:rsidRDefault="00076F8C" w14:paraId="27E1E231" w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eastAsia="Calibri" w:cs="Calibri"/>
                <w:b/>
                <w:bCs/>
              </w:rPr>
            </w:pPr>
            <w:r w:rsidRPr="00076F8C">
              <w:rPr>
                <w:rFonts w:ascii="Calibri" w:hAnsi="Calibri" w:eastAsia="Calibri" w:cs="Calibri"/>
                <w:b/>
                <w:bCs/>
              </w:rPr>
              <w:t>Activities</w:t>
            </w:r>
            <w:r w:rsidRPr="00076F8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Pr="000A0270" w:rsidR="00076F8C" w:rsidTr="0081451D" w14:paraId="164AF478" w14:textId="77777777">
        <w:trPr>
          <w:trHeight w:val="406"/>
        </w:trPr>
        <w:tc>
          <w:tcPr>
            <w:tcW w:w="901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076F8C" w:rsidR="00076F8C" w:rsidP="00076F8C" w:rsidRDefault="00076F8C" w14:paraId="1DA3218E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Pre-implementation phase</w:t>
            </w:r>
          </w:p>
        </w:tc>
      </w:tr>
      <w:tr w:rsidRPr="000A0270" w:rsidR="00076F8C" w:rsidTr="0081451D" w14:paraId="6E518A2D" w14:textId="77777777">
        <w:trPr>
          <w:trHeight w:val="300"/>
        </w:trPr>
        <w:tc>
          <w:tcPr>
            <w:tcW w:w="1129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076F8C" w:rsidR="00076F8C" w:rsidP="00076F8C" w:rsidRDefault="00076F8C" w14:paraId="549155B1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076F8C" w:rsidR="00076F8C" w:rsidP="00076F8C" w:rsidRDefault="00076F8C" w14:paraId="669146AF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Document review and adaptations of clinical protocols including protocols on CS and related algorithms, labour management and companionship*</w:t>
            </w:r>
          </w:p>
        </w:tc>
      </w:tr>
      <w:tr w:rsidRPr="000A0270" w:rsidR="00076F8C" w:rsidTr="0081451D" w14:paraId="4F211A44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  <w:shd w:val="clear" w:color="auto" w:fill="auto"/>
          </w:tcPr>
          <w:p w:rsidRPr="00076F8C" w:rsidR="00076F8C" w:rsidP="00076F8C" w:rsidRDefault="00076F8C" w14:paraId="492EE20C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076F8C" w:rsidR="00076F8C" w:rsidP="00076F8C" w:rsidRDefault="00076F8C" w14:paraId="26A2D063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 xml:space="preserve">Identification of opinion leaders </w:t>
            </w:r>
          </w:p>
        </w:tc>
      </w:tr>
      <w:tr w:rsidRPr="000A0270" w:rsidR="00076F8C" w:rsidTr="0081451D" w14:paraId="261D750A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  <w:shd w:val="clear" w:color="auto" w:fill="auto"/>
          </w:tcPr>
          <w:p w:rsidRPr="00076F8C" w:rsidR="00076F8C" w:rsidP="00076F8C" w:rsidRDefault="00076F8C" w14:paraId="43F9744D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076F8C" w:rsidR="00076F8C" w:rsidP="00076F8C" w:rsidRDefault="00076F8C" w14:paraId="53EF8065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Creation of an e-platform to facilitate feedback of CS rates to healthcare providers</w:t>
            </w:r>
          </w:p>
        </w:tc>
      </w:tr>
      <w:tr w:rsidRPr="000A0270" w:rsidR="00076F8C" w:rsidTr="0081451D" w14:paraId="585395FB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  <w:shd w:val="clear" w:color="auto" w:fill="auto"/>
          </w:tcPr>
          <w:p w:rsidRPr="00076F8C" w:rsidR="00076F8C" w:rsidP="00076F8C" w:rsidRDefault="00076F8C" w14:paraId="531FCC03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076F8C" w:rsidR="00076F8C" w:rsidP="00076F8C" w:rsidRDefault="00076F8C" w14:paraId="05E25E98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Contextual adaptations to companionship policies and the DAT</w:t>
            </w:r>
          </w:p>
        </w:tc>
      </w:tr>
      <w:tr w:rsidRPr="000A0270" w:rsidR="00076F8C" w:rsidTr="0081451D" w14:paraId="3299FC45" w14:textId="77777777">
        <w:trPr>
          <w:trHeight w:val="300"/>
        </w:trPr>
        <w:tc>
          <w:tcPr>
            <w:tcW w:w="901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076F8C" w:rsidR="00076F8C" w:rsidP="00076F8C" w:rsidRDefault="00076F8C" w14:paraId="19AD90D5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Implementation phase</w:t>
            </w:r>
          </w:p>
        </w:tc>
      </w:tr>
      <w:tr w:rsidRPr="000A0270" w:rsidR="00076F8C" w:rsidTr="0081451D" w14:paraId="06A7122D" w14:textId="77777777">
        <w:trPr>
          <w:trHeight w:val="325"/>
        </w:trPr>
        <w:tc>
          <w:tcPr>
            <w:tcW w:w="1129" w:type="dxa"/>
            <w:tcBorders>
              <w:right w:val="single" w:color="auto" w:sz="4" w:space="0"/>
            </w:tcBorders>
            <w:shd w:val="clear" w:color="auto" w:fill="auto"/>
          </w:tcPr>
          <w:p w:rsidRPr="00076F8C" w:rsidR="00076F8C" w:rsidP="00076F8C" w:rsidRDefault="00076F8C" w14:paraId="586FA214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076F8C" w:rsidR="00076F8C" w:rsidP="00076F8C" w:rsidRDefault="00076F8C" w14:paraId="4DA9D040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Stakeholder training of opinion leaders and healthcare providers involved in data collection on CS</w:t>
            </w:r>
          </w:p>
        </w:tc>
      </w:tr>
      <w:tr w:rsidRPr="000A0270" w:rsidR="00076F8C" w:rsidTr="0081451D" w14:paraId="5A36A747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5271038A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54A1B201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 xml:space="preserve">Formation of the audit committees </w:t>
            </w:r>
          </w:p>
        </w:tc>
      </w:tr>
      <w:tr w:rsidRPr="000A0270" w:rsidR="00076F8C" w:rsidTr="0081451D" w14:paraId="0672F6DD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7DBC439A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3A7A71F7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Implementation of clinical protocols including protocols on CS and related algorithms, labour management and companionship</w:t>
            </w:r>
          </w:p>
        </w:tc>
      </w:tr>
      <w:tr w:rsidRPr="000A0270" w:rsidR="00076F8C" w:rsidTr="0081451D" w14:paraId="08E741B6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03751F81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3F465993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 xml:space="preserve">Monthly data collection of CS rates and classification according to </w:t>
            </w:r>
            <w:proofErr w:type="spellStart"/>
            <w:r w:rsidRPr="00076F8C">
              <w:rPr>
                <w:rFonts w:ascii="Calibri" w:hAnsi="Calibri" w:eastAsia="Calibri" w:cs="Calibri"/>
              </w:rPr>
              <w:t>RTGSC</w:t>
            </w:r>
            <w:proofErr w:type="spellEnd"/>
          </w:p>
        </w:tc>
      </w:tr>
      <w:tr w:rsidRPr="000A0270" w:rsidR="00076F8C" w:rsidTr="0081451D" w14:paraId="3AC7A9D6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2AD08669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1CC132D4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Regular audit and feedback cycles</w:t>
            </w:r>
          </w:p>
        </w:tc>
      </w:tr>
      <w:tr w:rsidRPr="000A0270" w:rsidR="00076F8C" w:rsidTr="0081451D" w14:paraId="0C168BF0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18CB40C6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4880B117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Implementation of the DAT in participating healthcare facilities as well as in antenatal care clinics connected to participating healthcare facilities where feasible</w:t>
            </w:r>
          </w:p>
        </w:tc>
      </w:tr>
      <w:tr w:rsidRPr="000A0270" w:rsidR="00076F8C" w:rsidTr="0081451D" w14:paraId="0EBFD5B1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58031BBA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0A4B887D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 xml:space="preserve">Implementation of labour companionship </w:t>
            </w:r>
          </w:p>
        </w:tc>
      </w:tr>
      <w:tr w:rsidRPr="000A0270" w:rsidR="00076F8C" w:rsidTr="0081451D" w14:paraId="0C21C2DE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70759634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6A103DDA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Quarterly monitoring visits</w:t>
            </w:r>
          </w:p>
        </w:tc>
      </w:tr>
      <w:tr w:rsidRPr="000A0270" w:rsidR="00076F8C" w:rsidTr="0081451D" w14:paraId="5516C225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063D7CFE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7FF0D48A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Refresher training for opinion leaders and data collectors</w:t>
            </w:r>
          </w:p>
        </w:tc>
      </w:tr>
      <w:tr w:rsidRPr="000A0270" w:rsidR="00076F8C" w:rsidTr="0081451D" w14:paraId="5446D5D8" w14:textId="77777777">
        <w:trPr>
          <w:trHeight w:val="300"/>
        </w:trPr>
        <w:tc>
          <w:tcPr>
            <w:tcW w:w="1129" w:type="dxa"/>
            <w:tcBorders>
              <w:right w:val="single" w:color="auto" w:sz="4" w:space="0"/>
            </w:tcBorders>
          </w:tcPr>
          <w:p w:rsidRPr="00076F8C" w:rsidR="00076F8C" w:rsidP="00076F8C" w:rsidRDefault="00076F8C" w14:paraId="6522E3C6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</w:p>
        </w:tc>
        <w:tc>
          <w:tcPr>
            <w:tcW w:w="7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076F8C" w:rsidR="00076F8C" w:rsidP="00076F8C" w:rsidRDefault="00076F8C" w14:paraId="06891713" w14:textId="77777777">
            <w:pPr>
              <w:spacing w:after="0" w:line="240" w:lineRule="auto"/>
              <w:rPr>
                <w:rFonts w:ascii="Calibri" w:hAnsi="Calibri" w:eastAsia="Calibri" w:cs="Calibri"/>
              </w:rPr>
            </w:pPr>
            <w:r w:rsidRPr="00076F8C">
              <w:rPr>
                <w:rFonts w:ascii="Calibri" w:hAnsi="Calibri" w:eastAsia="Calibri" w:cs="Calibri"/>
              </w:rPr>
              <w:t>Communication activities to support implementation</w:t>
            </w:r>
          </w:p>
        </w:tc>
      </w:tr>
    </w:tbl>
    <w:p w:rsidRPr="0030004D" w:rsidR="00076F8C" w:rsidP="00076F8C" w:rsidRDefault="00076F8C" w14:paraId="3C86A42C" w14:textId="77777777">
      <w:pPr>
        <w:spacing w:after="0" w:line="257" w:lineRule="auto"/>
        <w:rPr>
          <w:rFonts w:ascii="Calibri" w:hAnsi="Calibri" w:eastAsia="Calibri" w:cs="Calibri"/>
          <w:sz w:val="24"/>
          <w:szCs w:val="24"/>
        </w:rPr>
      </w:pPr>
      <w:r w:rsidRPr="00394832">
        <w:rPr>
          <w:rFonts w:ascii="Calibri" w:hAnsi="Calibri" w:eastAsia="Calibri" w:cs="Calibri"/>
          <w:sz w:val="20"/>
          <w:szCs w:val="20"/>
        </w:rPr>
        <w:t xml:space="preserve">* </w:t>
      </w:r>
      <w:r>
        <w:rPr>
          <w:rFonts w:ascii="Calibri" w:hAnsi="Calibri" w:eastAsia="Calibri" w:cs="Calibri"/>
          <w:sz w:val="20"/>
          <w:szCs w:val="20"/>
        </w:rPr>
        <w:t>T</w:t>
      </w:r>
      <w:r w:rsidRPr="00394832">
        <w:rPr>
          <w:rFonts w:ascii="Calibri" w:hAnsi="Calibri" w:eastAsia="Calibri" w:cs="Calibri"/>
          <w:sz w:val="20"/>
          <w:szCs w:val="20"/>
        </w:rPr>
        <w:t xml:space="preserve">his </w:t>
      </w:r>
      <w:r>
        <w:rPr>
          <w:rFonts w:ascii="Calibri" w:hAnsi="Calibri" w:eastAsia="Calibri" w:cs="Calibri"/>
          <w:sz w:val="20"/>
          <w:szCs w:val="20"/>
        </w:rPr>
        <w:t>work was initiated during</w:t>
      </w:r>
      <w:r w:rsidRPr="00394832">
        <w:rPr>
          <w:rFonts w:ascii="Calibri" w:hAnsi="Calibri" w:eastAsia="Calibri" w:cs="Calibri"/>
          <w:sz w:val="20"/>
          <w:szCs w:val="20"/>
        </w:rPr>
        <w:t xml:space="preserve"> the stakeholder training</w:t>
      </w:r>
      <w:r>
        <w:rPr>
          <w:rFonts w:ascii="Calibri" w:hAnsi="Calibri" w:eastAsia="Calibri" w:cs="Calibri"/>
          <w:sz w:val="20"/>
          <w:szCs w:val="20"/>
        </w:rPr>
        <w:t xml:space="preserve"> in some countries</w:t>
      </w:r>
    </w:p>
    <w:p w:rsidR="00076F8C" w:rsidP="00076F8C" w:rsidRDefault="00076F8C" w14:paraId="14550A9F" w14:textId="77777777">
      <w:pPr>
        <w:spacing w:after="0" w:line="257" w:lineRule="auto"/>
        <w:rPr>
          <w:rFonts w:cstheme="minorHAnsi"/>
          <w:b/>
          <w:bCs/>
          <w:sz w:val="24"/>
          <w:szCs w:val="24"/>
        </w:rPr>
      </w:pPr>
    </w:p>
    <w:p w:rsidRPr="00965DDA" w:rsidR="00076F8C" w:rsidP="00076F8C" w:rsidRDefault="00076F8C" w14:paraId="1AEA5F8C" w14:textId="49C87064">
      <w:pPr>
        <w:spacing w:after="0"/>
        <w:rPr>
          <w:rFonts w:eastAsiaTheme="minorEastAsia" w:cstheme="minorHAnsi"/>
          <w:color w:val="000000" w:themeColor="text1"/>
          <w:sz w:val="24"/>
          <w:szCs w:val="24"/>
        </w:rPr>
      </w:pPr>
      <w:r w:rsidRPr="00076F8C">
        <w:rPr>
          <w:rFonts w:eastAsiaTheme="minorEastAsia" w:cstheme="minorHAnsi"/>
          <w:b/>
          <w:bCs/>
          <w:color w:val="000000" w:themeColor="text1"/>
          <w:sz w:val="24"/>
          <w:szCs w:val="24"/>
        </w:rPr>
        <w:t>Supplementary table 3.</w:t>
      </w:r>
      <w:r w:rsidRPr="00965DDA">
        <w:rPr>
          <w:rFonts w:eastAsiaTheme="minorEastAsia" w:cstheme="minorHAnsi"/>
          <w:b/>
          <w:bCs/>
          <w:color w:val="000000" w:themeColor="text1"/>
          <w:sz w:val="24"/>
          <w:szCs w:val="24"/>
        </w:rPr>
        <w:t xml:space="preserve"> </w:t>
      </w:r>
      <w:r w:rsidRPr="00965DDA">
        <w:rPr>
          <w:rFonts w:eastAsiaTheme="minorEastAsia" w:cstheme="minorHAnsi"/>
          <w:color w:val="000000" w:themeColor="text1"/>
          <w:sz w:val="24"/>
          <w:szCs w:val="24"/>
        </w:rPr>
        <w:t xml:space="preserve">Indicators measuring level of </w:t>
      </w:r>
      <w:r w:rsidRPr="00965DDA">
        <w:rPr>
          <w:rFonts w:eastAsiaTheme="minorEastAsia" w:cstheme="minorHAnsi"/>
          <w:color w:val="000000" w:themeColor="text1"/>
          <w:sz w:val="24"/>
          <w:szCs w:val="24"/>
        </w:rPr>
        <w:t>implementation.</w:t>
      </w:r>
    </w:p>
    <w:tbl>
      <w:tblPr>
        <w:tblStyle w:val="Tabellrutnt"/>
        <w:tblW w:w="9015" w:type="dxa"/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1877"/>
        <w:gridCol w:w="2081"/>
        <w:gridCol w:w="1376"/>
      </w:tblGrid>
      <w:tr w:rsidRPr="00076F8C" w:rsidR="00076F8C" w:rsidTr="0689541A" w14:paraId="73AC6605" w14:textId="77777777">
        <w:trPr>
          <w:trHeight w:val="604"/>
          <w:tblHeader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C603DB3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  <w:b/>
                <w:bCs/>
              </w:rPr>
              <w:t>No.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32BCC94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  <w:b/>
                <w:bCs/>
              </w:rPr>
              <w:t>Indicator</w:t>
            </w:r>
          </w:p>
          <w:p w:rsidRPr="00076F8C" w:rsidR="00076F8C" w:rsidP="00076F8C" w:rsidRDefault="00076F8C" w14:paraId="4254075B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CAB13BD" w14:textId="77777777">
            <w:pPr>
              <w:spacing w:after="0" w:line="240" w:lineRule="auto"/>
              <w:rPr>
                <w:rFonts w:eastAsiaTheme="minorEastAsia" w:cstheme="minorHAnsi"/>
                <w:b/>
                <w:bCs/>
              </w:rPr>
            </w:pPr>
            <w:r w:rsidRPr="00076F8C">
              <w:rPr>
                <w:rFonts w:eastAsiaTheme="minorEastAsia" w:cstheme="minorHAnsi"/>
                <w:b/>
                <w:bCs/>
              </w:rPr>
              <w:t xml:space="preserve">Process evaluation </w:t>
            </w:r>
          </w:p>
          <w:p w:rsidRPr="00076F8C" w:rsidR="00076F8C" w:rsidP="00076F8C" w:rsidRDefault="00076F8C" w14:paraId="3A2116CC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  <w:b/>
                <w:bCs/>
              </w:rPr>
              <w:t>dimension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274617C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  <w:b/>
                <w:bCs/>
              </w:rPr>
              <w:t>Answer options and scoring</w:t>
            </w:r>
          </w:p>
        </w:tc>
        <w:tc>
          <w:tcPr>
            <w:tcW w:w="1376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5CC8F90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  <w:b/>
                <w:bCs/>
              </w:rPr>
              <w:t>Source</w:t>
            </w:r>
          </w:p>
        </w:tc>
      </w:tr>
      <w:tr w:rsidRPr="00076F8C" w:rsidR="00076F8C" w:rsidTr="0689541A" w14:paraId="68A36969" w14:textId="77777777">
        <w:trPr>
          <w:trHeight w:val="302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7D2BE6F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7077" w:type="dxa"/>
            <w:gridSpan w:val="3"/>
            <w:tcMar>
              <w:left w:w="105" w:type="dxa"/>
              <w:right w:w="105" w:type="dxa"/>
            </w:tcMar>
          </w:tcPr>
          <w:p w:rsidRPr="00076F8C" w:rsidR="00076F8C" w:rsidP="00076F8C" w:rsidRDefault="00076F8C" w14:paraId="2AE08277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  <w:b/>
                <w:bCs/>
              </w:rPr>
              <w:t>Opinion leader and clinical practice guidelines</w:t>
            </w:r>
          </w:p>
        </w:tc>
        <w:tc>
          <w:tcPr>
            <w:tcW w:w="1376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1F9D66B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</w:tr>
      <w:tr w:rsidRPr="00076F8C" w:rsidR="00076F8C" w:rsidTr="0689541A" w14:paraId="13E65F95" w14:textId="77777777">
        <w:trPr>
          <w:trHeight w:val="928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00FD73B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1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5AC0ED77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 xml:space="preserve">List of members of the local </w:t>
            </w:r>
            <w:proofErr w:type="spellStart"/>
            <w:r w:rsidRPr="00076F8C">
              <w:rPr>
                <w:rFonts w:eastAsiaTheme="minorEastAsia" w:cstheme="minorHAnsi"/>
              </w:rPr>
              <w:t>QUALI</w:t>
            </w:r>
            <w:proofErr w:type="spellEnd"/>
            <w:r w:rsidRPr="00076F8C">
              <w:rPr>
                <w:rFonts w:eastAsiaTheme="minorEastAsia" w:cstheme="minorHAnsi"/>
              </w:rPr>
              <w:t>-DEC (including audit committee) committee available, including positions / titles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662D1D0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Fidelity and quality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817DB67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1648B2CC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</w:tc>
        <w:tc>
          <w:tcPr>
            <w:tcW w:w="1376" w:type="dxa"/>
            <w:vMerge w:val="restart"/>
            <w:tcMar>
              <w:left w:w="105" w:type="dxa"/>
              <w:right w:w="105" w:type="dxa"/>
            </w:tcMar>
          </w:tcPr>
          <w:p w:rsidRPr="00076F8C" w:rsidR="00076F8C" w:rsidP="00076F8C" w:rsidRDefault="00076F8C" w14:paraId="7DFFEE4F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 xml:space="preserve">Monitoring visit checklist  </w:t>
            </w:r>
          </w:p>
          <w:p w:rsidRPr="00076F8C" w:rsidR="00076F8C" w:rsidP="00076F8C" w:rsidRDefault="00076F8C" w14:paraId="5E66415C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740BEE33" w14:textId="77777777">
        <w:trPr>
          <w:trHeight w:val="94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7EDA5F5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2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3045EC7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 xml:space="preserve">Conduct of local </w:t>
            </w:r>
            <w:proofErr w:type="spellStart"/>
            <w:r w:rsidRPr="00076F8C">
              <w:rPr>
                <w:rFonts w:eastAsiaTheme="minorEastAsia" w:cstheme="minorHAnsi"/>
                <w:color w:val="000000" w:themeColor="text1"/>
              </w:rPr>
              <w:t>QUALI</w:t>
            </w:r>
            <w:proofErr w:type="spellEnd"/>
            <w:r w:rsidRPr="00076F8C">
              <w:rPr>
                <w:rFonts w:eastAsiaTheme="minorEastAsia" w:cstheme="minorHAnsi"/>
                <w:color w:val="000000" w:themeColor="text1"/>
              </w:rPr>
              <w:t>-DEC Committee meetings, attendance list, reports available, including information on frequency and duration of meetings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19B4C9AB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Fidelity and quality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7A962A3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4839E5ED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  <w:p w:rsidRPr="00076F8C" w:rsidR="00076F8C" w:rsidP="00076F8C" w:rsidRDefault="00076F8C" w14:paraId="70367F59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376" w:type="dxa"/>
            <w:vMerge/>
            <w:tcMar>
              <w:left w:w="105" w:type="dxa"/>
              <w:right w:w="105" w:type="dxa"/>
            </w:tcMar>
          </w:tcPr>
          <w:p w:rsidRPr="00076F8C" w:rsidR="00076F8C" w:rsidP="00076F8C" w:rsidRDefault="00076F8C" w14:paraId="75C079C2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145CABA7" w14:textId="77777777">
        <w:trPr>
          <w:trHeight w:val="76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8BE1BEF" w14:textId="77777777">
            <w:pPr>
              <w:tabs>
                <w:tab w:val="left" w:pos="736"/>
              </w:tabs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3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1CED8EB1" w:rsidRDefault="00076F8C" w14:paraId="0042479E" w14:textId="23D6BF17">
            <w:pPr>
              <w:tabs>
                <w:tab w:val="left" w:pos="736"/>
              </w:tabs>
              <w:spacing w:after="0" w:line="240" w:lineRule="auto"/>
              <w:rPr>
                <w:rFonts w:eastAsia="" w:cs="Calibri" w:eastAsiaTheme="minorEastAsia" w:cstheme="minorAscii"/>
                <w:color w:val="000000" w:themeColor="text1"/>
              </w:rPr>
            </w:pPr>
            <w:r w:rsidRPr="1CED8EB1" w:rsidR="553DB990">
              <w:rPr>
                <w:rFonts w:eastAsia="" w:cs="Calibri" w:eastAsiaTheme="minorEastAsia" w:cstheme="minorAscii"/>
                <w:color w:val="000000" w:themeColor="text1" w:themeTint="FF" w:themeShade="FF"/>
              </w:rPr>
              <w:t>Clinical</w:t>
            </w:r>
            <w:r w:rsidRPr="1CED8EB1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 xml:space="preserve"> algorithms for </w:t>
            </w:r>
            <w:r w:rsidRPr="1CED8EB1" w:rsidR="58E2A0EC">
              <w:rPr>
                <w:rFonts w:eastAsia="" w:cs="Calibri" w:eastAsiaTheme="minorEastAsia" w:cstheme="minorAscii"/>
                <w:color w:val="000000" w:themeColor="text1" w:themeTint="FF" w:themeShade="FF"/>
              </w:rPr>
              <w:t>CS</w:t>
            </w:r>
            <w:r w:rsidRPr="1CED8EB1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 xml:space="preserve"> decision-making available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9C216D3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Fidelity and quality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75F24663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6A8332D9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  <w:p w:rsidRPr="00076F8C" w:rsidR="00076F8C" w:rsidP="00076F8C" w:rsidRDefault="00076F8C" w14:paraId="4642994E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376" w:type="dxa"/>
            <w:vMerge/>
            <w:tcMar>
              <w:left w:w="105" w:type="dxa"/>
              <w:right w:w="105" w:type="dxa"/>
            </w:tcMar>
          </w:tcPr>
          <w:p w:rsidRPr="00076F8C" w:rsidR="00076F8C" w:rsidP="00076F8C" w:rsidRDefault="00076F8C" w14:paraId="04002373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1EE8D179" w14:textId="77777777">
        <w:trPr>
          <w:trHeight w:val="31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231D3F9" w14:textId="77777777">
            <w:pPr>
              <w:spacing w:after="0" w:line="240" w:lineRule="auto"/>
              <w:rPr>
                <w:rFonts w:eastAsiaTheme="minorEastAsia" w:cstheme="minorHAnsi"/>
                <w:color w:val="5B9AD5"/>
              </w:rPr>
            </w:pPr>
          </w:p>
        </w:tc>
        <w:tc>
          <w:tcPr>
            <w:tcW w:w="8453" w:type="dxa"/>
            <w:gridSpan w:val="4"/>
            <w:tcMar>
              <w:left w:w="105" w:type="dxa"/>
              <w:right w:w="105" w:type="dxa"/>
            </w:tcMar>
          </w:tcPr>
          <w:p w:rsidRPr="00076F8C" w:rsidR="00076F8C" w:rsidP="00076F8C" w:rsidRDefault="00076F8C" w14:paraId="0C9DDB0A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 xml:space="preserve">Range of scores: 0 to 3; 0 = Low; 1-2 = Medium; 3 = High </w:t>
            </w:r>
          </w:p>
        </w:tc>
      </w:tr>
      <w:tr w:rsidRPr="00076F8C" w:rsidR="00076F8C" w:rsidTr="0689541A" w14:paraId="42C08234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4B8C354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7077" w:type="dxa"/>
            <w:gridSpan w:val="3"/>
            <w:tcMar>
              <w:left w:w="105" w:type="dxa"/>
              <w:right w:w="105" w:type="dxa"/>
            </w:tcMar>
          </w:tcPr>
          <w:p w:rsidRPr="00076F8C" w:rsidR="00076F8C" w:rsidP="00076F8C" w:rsidRDefault="00076F8C" w14:paraId="1F2A6C72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b/>
                <w:bCs/>
                <w:color w:val="000000" w:themeColor="text1"/>
              </w:rPr>
              <w:t>Audit and feedback</w:t>
            </w:r>
          </w:p>
        </w:tc>
        <w:tc>
          <w:tcPr>
            <w:tcW w:w="1376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98F1FB7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</w:tr>
      <w:tr w:rsidRPr="00076F8C" w:rsidR="00076F8C" w:rsidTr="0689541A" w14:paraId="6548B0DC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E4FCCBF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4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689541A" w:rsidRDefault="00076F8C" w14:paraId="066E9CA6" w14:textId="1269C1C4">
            <w:pPr>
              <w:spacing w:after="0" w:line="240" w:lineRule="auto"/>
              <w:rPr>
                <w:rFonts w:eastAsia="" w:cs="Calibri" w:eastAsiaTheme="minorEastAsia" w:cstheme="minorAscii"/>
                <w:color w:val="000000" w:themeColor="text1"/>
                <w:vertAlign w:val="superscript"/>
              </w:rPr>
            </w:pP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>Conduct of audit cycles by local audit committee according to adapted local schedule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689541A" w:rsidRDefault="00076F8C" w14:paraId="5C7C3716" w14:textId="5F98285F">
            <w:pPr>
              <w:pStyle w:val="Normal"/>
              <w:spacing w:after="0" w:line="240" w:lineRule="auto"/>
              <w:rPr>
                <w:rFonts w:eastAsia="" w:cs="Calibri" w:eastAsiaTheme="minorEastAsia" w:cstheme="minorAscii"/>
                <w:color w:val="000000" w:themeColor="text1"/>
                <w:vertAlign w:val="superscript"/>
              </w:rPr>
            </w:pP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>Fidelity</w:t>
            </w:r>
            <w:r w:rsidRPr="0689541A" w:rsidR="299F75E1">
              <w:rPr>
                <w:rFonts w:eastAsia="" w:cs="Calibri" w:eastAsiaTheme="minorEastAsia" w:cstheme="minorAscii"/>
                <w:color w:val="000000" w:themeColor="text1" w:themeTint="FF" w:themeShade="FF"/>
                <w:vertAlign w:val="superscript"/>
              </w:rPr>
              <w:t>a</w:t>
            </w:r>
            <w:r w:rsidRPr="0689541A" w:rsidR="493B5CF4">
              <w:rPr>
                <w:rFonts w:eastAsia="" w:cs="Calibri" w:eastAsiaTheme="minorEastAsia" w:cstheme="minorAscii"/>
                <w:color w:val="000000" w:themeColor="text1" w:themeTint="FF" w:themeShade="FF"/>
                <w:vertAlign w:val="superscript"/>
              </w:rPr>
              <w:t xml:space="preserve"> </w:t>
            </w:r>
            <w:r w:rsidRPr="0689541A" w:rsidR="493B5CF4">
              <w:rPr>
                <w:rFonts w:eastAsia="" w:cs="Calibri" w:eastAsiaTheme="minorEastAsia" w:cstheme="minorAscii"/>
                <w:color w:val="000000" w:themeColor="text1" w:themeTint="FF" w:themeShade="FF"/>
              </w:rPr>
              <w:t>and dose</w:t>
            </w:r>
          </w:p>
          <w:p w:rsidRPr="00076F8C" w:rsidR="00076F8C" w:rsidP="00076F8C" w:rsidRDefault="00076F8C" w14:paraId="245A3C55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4C94D97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29B262FD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</w:tc>
        <w:tc>
          <w:tcPr>
            <w:tcW w:w="1376" w:type="dxa"/>
            <w:vMerge w:val="restart"/>
            <w:tcMar>
              <w:left w:w="105" w:type="dxa"/>
              <w:right w:w="105" w:type="dxa"/>
            </w:tcMar>
          </w:tcPr>
          <w:p w:rsidRPr="00076F8C" w:rsidR="00076F8C" w:rsidP="00076F8C" w:rsidRDefault="00076F8C" w14:paraId="3B8C422D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Monitoring visit checklist</w:t>
            </w:r>
          </w:p>
          <w:p w:rsidRPr="00076F8C" w:rsidR="00076F8C" w:rsidP="00076F8C" w:rsidRDefault="00076F8C" w14:paraId="0ED39004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19AF5C88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0B5C5BC" w14:textId="77777777">
            <w:pPr>
              <w:spacing w:after="0" w:line="240" w:lineRule="auto"/>
              <w:rPr>
                <w:rFonts w:eastAsiaTheme="minorEastAsia" w:cstheme="minorHAnsi"/>
                <w:strike/>
              </w:rPr>
            </w:pPr>
            <w:r w:rsidRPr="00076F8C">
              <w:rPr>
                <w:rFonts w:eastAsiaTheme="minorEastAsia" w:cstheme="minorHAnsi"/>
                <w:strike/>
              </w:rPr>
              <w:t>5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689541A" w:rsidRDefault="00076F8C" w14:paraId="486F80A8" w14:textId="3FF06D00">
            <w:pPr>
              <w:spacing w:after="0" w:line="240" w:lineRule="auto"/>
              <w:rPr>
                <w:rFonts w:eastAsia="" w:cs="Calibri" w:eastAsiaTheme="minorEastAsia" w:cstheme="minorAscii"/>
                <w:vertAlign w:val="superscript"/>
              </w:rPr>
            </w:pPr>
            <w:r w:rsidRPr="0689541A" w:rsidR="00076F8C">
              <w:rPr>
                <w:rFonts w:eastAsia="" w:cs="Calibri" w:eastAsiaTheme="minorEastAsia" w:cstheme="minorAscii"/>
              </w:rPr>
              <w:t>Verification of conduct of six standardized steps of each audit cycle from audit reports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1CED8EB1" w:rsidRDefault="00076F8C" w14:paraId="78A7922E" w14:textId="493971E0">
            <w:pPr>
              <w:spacing w:after="0" w:line="240" w:lineRule="auto"/>
              <w:rPr>
                <w:rFonts w:eastAsia="" w:cs="Calibri" w:eastAsiaTheme="minorEastAsia" w:cstheme="minorAscii"/>
                <w:vertAlign w:val="superscript"/>
              </w:rPr>
            </w:pPr>
            <w:r w:rsidRPr="1CED8EB1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 xml:space="preserve">Fidelity and </w:t>
            </w:r>
            <w:r w:rsidRPr="1CED8EB1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>quality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F9FF728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0 = Not done</w:t>
            </w:r>
          </w:p>
          <w:p w:rsidRPr="00076F8C" w:rsidR="00076F8C" w:rsidP="00076F8C" w:rsidRDefault="00076F8C" w14:paraId="46D98A87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1 = Partially done</w:t>
            </w:r>
          </w:p>
          <w:p w:rsidRPr="00076F8C" w:rsidR="00076F8C" w:rsidP="00076F8C" w:rsidRDefault="00076F8C" w14:paraId="22A44472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2 = Fully done</w:t>
            </w:r>
          </w:p>
        </w:tc>
        <w:tc>
          <w:tcPr>
            <w:tcW w:w="1376" w:type="dxa"/>
            <w:vMerge/>
            <w:tcMar>
              <w:left w:w="105" w:type="dxa"/>
              <w:right w:w="105" w:type="dxa"/>
            </w:tcMar>
          </w:tcPr>
          <w:p w:rsidRPr="00076F8C" w:rsidR="00076F8C" w:rsidP="00076F8C" w:rsidRDefault="00076F8C" w14:paraId="12E2965E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4BAA0650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777D92B6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6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77250FF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Audit recommendations implemented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79A0A4B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Quality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1B89E046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Style w:val="normaltextrun"/>
                <w:rFonts w:eastAsiaTheme="minorEastAsia" w:cstheme="minorHAnsi"/>
              </w:rPr>
              <w:t>0=Not at all</w:t>
            </w:r>
          </w:p>
          <w:p w:rsidRPr="00076F8C" w:rsidR="00076F8C" w:rsidP="00076F8C" w:rsidRDefault="00076F8C" w14:paraId="136DAF08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Style w:val="normaltextrun"/>
                <w:rFonts w:eastAsiaTheme="minorEastAsia" w:cstheme="minorHAnsi"/>
              </w:rPr>
              <w:t xml:space="preserve">1=No recommendation </w:t>
            </w:r>
          </w:p>
          <w:p w:rsidRPr="00076F8C" w:rsidR="00076F8C" w:rsidP="00076F8C" w:rsidRDefault="00076F8C" w14:paraId="71E071F6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Style w:val="normaltextrun"/>
                <w:rFonts w:eastAsiaTheme="minorEastAsia" w:cstheme="minorHAnsi"/>
              </w:rPr>
              <w:t>2=To some extent </w:t>
            </w:r>
          </w:p>
          <w:p w:rsidRPr="00076F8C" w:rsidR="00076F8C" w:rsidP="00076F8C" w:rsidRDefault="00076F8C" w14:paraId="4A80E314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Style w:val="normaltextrun"/>
                <w:rFonts w:eastAsiaTheme="minorEastAsia" w:cstheme="minorHAnsi"/>
              </w:rPr>
              <w:t>3=Yes, fully</w:t>
            </w:r>
          </w:p>
        </w:tc>
        <w:tc>
          <w:tcPr>
            <w:tcW w:w="1376" w:type="dxa"/>
            <w:vMerge/>
            <w:tcMar>
              <w:left w:w="105" w:type="dxa"/>
              <w:right w:w="105" w:type="dxa"/>
            </w:tcMar>
          </w:tcPr>
          <w:p w:rsidRPr="00076F8C" w:rsidR="00076F8C" w:rsidP="00076F8C" w:rsidRDefault="00076F8C" w14:paraId="4D9441B8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6D0705BB" w14:textId="77777777">
        <w:trPr>
          <w:trHeight w:val="73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54C0F611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7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9ACBD33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 xml:space="preserve">Monthly maternity dashboard (e.g., graphs showing </w:t>
            </w:r>
            <w:r w:rsidRPr="00076F8C">
              <w:rPr>
                <w:rFonts w:eastAsiaTheme="minorEastAsia" w:cstheme="minorHAnsi"/>
              </w:rPr>
              <w:lastRenderedPageBreak/>
              <w:t>distribution of deliveries across Robson groups) available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689541A" w:rsidRDefault="00076F8C" w14:paraId="42E30AE5" w14:textId="776ACE25">
            <w:pPr>
              <w:pStyle w:val="Normal"/>
              <w:spacing w:after="0" w:line="240" w:lineRule="auto"/>
              <w:rPr>
                <w:rFonts w:eastAsia="" w:cs="Calibri" w:eastAsiaTheme="minorEastAsia" w:cstheme="minorAscii"/>
                <w:vertAlign w:val="superscript"/>
              </w:rPr>
            </w:pPr>
            <w:r w:rsidRPr="0689541A" w:rsidR="00076F8C">
              <w:rPr>
                <w:rFonts w:eastAsia="" w:cs="Calibri" w:eastAsiaTheme="minorEastAsia" w:cstheme="minorAscii"/>
              </w:rPr>
              <w:t>Fidelity</w:t>
            </w:r>
            <w:r w:rsidRPr="0689541A" w:rsidR="16D1CB5F">
              <w:rPr>
                <w:rFonts w:eastAsia="" w:cs="Calibri" w:eastAsiaTheme="minorEastAsia" w:cstheme="minorAscii"/>
                <w:vertAlign w:val="superscript"/>
              </w:rPr>
              <w:t>a</w:t>
            </w:r>
            <w:r w:rsidRPr="0689541A" w:rsidR="24960203">
              <w:rPr>
                <w:rFonts w:eastAsia="" w:cs="Calibri" w:eastAsiaTheme="minorEastAsia" w:cstheme="minorAscii"/>
                <w:vertAlign w:val="superscript"/>
              </w:rPr>
              <w:t xml:space="preserve"> </w:t>
            </w:r>
            <w:r w:rsidRPr="0689541A" w:rsidR="24960203">
              <w:rPr>
                <w:rFonts w:eastAsia="" w:cs="Calibri" w:eastAsiaTheme="minorEastAsia" w:cstheme="minorAscii"/>
              </w:rPr>
              <w:t>and dose</w:t>
            </w:r>
          </w:p>
          <w:p w:rsidRPr="00076F8C" w:rsidR="00076F8C" w:rsidP="00076F8C" w:rsidRDefault="00076F8C" w14:paraId="1B25C3F7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12DBAD3B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10916363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  <w:p w:rsidRPr="00076F8C" w:rsidR="00076F8C" w:rsidP="00076F8C" w:rsidRDefault="00076F8C" w14:paraId="349E9439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1376" w:type="dxa"/>
            <w:vMerge/>
            <w:tcMar>
              <w:left w:w="105" w:type="dxa"/>
              <w:right w:w="105" w:type="dxa"/>
            </w:tcMar>
          </w:tcPr>
          <w:p w:rsidRPr="00076F8C" w:rsidR="00076F8C" w:rsidP="00076F8C" w:rsidRDefault="00076F8C" w14:paraId="42A91E95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21AED8EC" w14:textId="77777777">
        <w:trPr>
          <w:trHeight w:val="36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173BB56" w14:textId="77777777">
            <w:pPr>
              <w:spacing w:after="0" w:line="240" w:lineRule="auto"/>
              <w:rPr>
                <w:rFonts w:eastAsiaTheme="minorEastAsia" w:cstheme="minorHAnsi"/>
                <w:color w:val="5B9AD5"/>
              </w:rPr>
            </w:pPr>
          </w:p>
        </w:tc>
        <w:tc>
          <w:tcPr>
            <w:tcW w:w="8453" w:type="dxa"/>
            <w:gridSpan w:val="4"/>
            <w:tcMar>
              <w:left w:w="105" w:type="dxa"/>
              <w:right w:w="105" w:type="dxa"/>
            </w:tcMar>
          </w:tcPr>
          <w:p w:rsidRPr="00076F8C" w:rsidR="00076F8C" w:rsidP="00076F8C" w:rsidRDefault="00076F8C" w14:paraId="0FE6BB5F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 xml:space="preserve">Range of scores: 0 to 7; 0-3 = Low; 4-5 = Medium; 6-7 = High </w:t>
            </w:r>
          </w:p>
        </w:tc>
      </w:tr>
      <w:tr w:rsidRPr="00076F8C" w:rsidR="00076F8C" w:rsidTr="0689541A" w14:paraId="790C015B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BC48C0F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7077" w:type="dxa"/>
            <w:gridSpan w:val="3"/>
            <w:tcMar>
              <w:left w:w="105" w:type="dxa"/>
              <w:right w:w="105" w:type="dxa"/>
            </w:tcMar>
          </w:tcPr>
          <w:p w:rsidRPr="00076F8C" w:rsidR="00076F8C" w:rsidP="00076F8C" w:rsidRDefault="00076F8C" w14:paraId="4E3DE960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b/>
                <w:bCs/>
                <w:color w:val="000000" w:themeColor="text1"/>
              </w:rPr>
              <w:t>Decision analysis tool (DAT)</w:t>
            </w:r>
          </w:p>
        </w:tc>
        <w:tc>
          <w:tcPr>
            <w:tcW w:w="1376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82EDE1E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</w:tr>
      <w:tr w:rsidRPr="00076F8C" w:rsidR="00076F8C" w:rsidTr="0689541A" w14:paraId="70029C5D" w14:textId="77777777">
        <w:trPr>
          <w:trHeight w:val="79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5C9D05CE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8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EF49285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DAT booklets available in waiting area, antenatal clinic, doctors, nurses’ stations, or other location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689541A" w:rsidRDefault="00076F8C" w14:paraId="57A5B442" w14:textId="0CF5BEBC">
            <w:pPr>
              <w:pStyle w:val="Normal"/>
              <w:spacing w:after="0" w:line="240" w:lineRule="auto"/>
              <w:rPr>
                <w:rFonts w:eastAsia="" w:cs="Calibri" w:eastAsiaTheme="minorEastAsia" w:cstheme="minorAscii"/>
                <w:color w:val="000000" w:themeColor="text1"/>
                <w:vertAlign w:val="superscript"/>
              </w:rPr>
            </w:pP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>Fidelity</w:t>
            </w:r>
            <w:r w:rsidRPr="0689541A" w:rsidR="74FA79AB">
              <w:rPr>
                <w:rFonts w:eastAsia="" w:cs="Calibri" w:eastAsiaTheme="minorEastAsia" w:cstheme="minorAscii"/>
                <w:color w:val="000000" w:themeColor="text1" w:themeTint="FF" w:themeShade="FF"/>
                <w:vertAlign w:val="superscript"/>
              </w:rPr>
              <w:t>a</w:t>
            </w:r>
            <w:r w:rsidRPr="0689541A" w:rsidR="07EC2CC0">
              <w:rPr>
                <w:rFonts w:eastAsia="" w:cs="Calibri" w:eastAsiaTheme="minorEastAsia" w:cstheme="minorAscii"/>
                <w:color w:val="000000" w:themeColor="text1" w:themeTint="FF" w:themeShade="FF"/>
                <w:vertAlign w:val="superscript"/>
              </w:rPr>
              <w:t xml:space="preserve"> </w:t>
            </w:r>
            <w:r w:rsidRPr="0689541A" w:rsidR="07EC2CC0">
              <w:rPr>
                <w:rFonts w:eastAsia="" w:cs="Calibri" w:eastAsiaTheme="minorEastAsia" w:cstheme="minorAscii"/>
                <w:color w:val="000000" w:themeColor="text1" w:themeTint="FF" w:themeShade="FF"/>
              </w:rPr>
              <w:t>and reach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B012DCF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47470BE8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  <w:p w:rsidRPr="00076F8C" w:rsidR="00076F8C" w:rsidP="00076F8C" w:rsidRDefault="00076F8C" w14:paraId="0BA0957B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376" w:type="dxa"/>
            <w:vMerge w:val="restart"/>
            <w:tcMar>
              <w:left w:w="105" w:type="dxa"/>
              <w:right w:w="105" w:type="dxa"/>
            </w:tcMar>
          </w:tcPr>
          <w:p w:rsidRPr="00076F8C" w:rsidR="00076F8C" w:rsidP="00076F8C" w:rsidRDefault="00076F8C" w14:paraId="2A934D20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Monitoring visit checklist</w:t>
            </w:r>
          </w:p>
        </w:tc>
      </w:tr>
      <w:tr w:rsidRPr="00076F8C" w:rsidR="00076F8C" w:rsidTr="0689541A" w14:paraId="7EA38221" w14:textId="77777777">
        <w:trPr>
          <w:trHeight w:val="55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F359086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9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4F63E85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DAT booklet administered to appropriate participants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5C945FC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758ED44C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03735C34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</w:tc>
        <w:tc>
          <w:tcPr>
            <w:tcW w:w="1376" w:type="dxa"/>
            <w:vMerge/>
            <w:tcMar>
              <w:left w:w="105" w:type="dxa"/>
              <w:right w:w="105" w:type="dxa"/>
            </w:tcMar>
          </w:tcPr>
          <w:p w:rsidRPr="00076F8C" w:rsidR="00076F8C" w:rsidP="00076F8C" w:rsidRDefault="00076F8C" w14:paraId="7BA4DC47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357501B9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1C43362" w14:textId="77777777">
            <w:pPr>
              <w:tabs>
                <w:tab w:val="left" w:pos="567"/>
              </w:tabs>
              <w:spacing w:after="0" w:line="240" w:lineRule="auto"/>
              <w:ind w:left="360"/>
              <w:rPr>
                <w:rFonts w:eastAsiaTheme="minorEastAsia" w:cstheme="minorHAnsi"/>
              </w:rPr>
            </w:pPr>
          </w:p>
        </w:tc>
        <w:tc>
          <w:tcPr>
            <w:tcW w:w="8453" w:type="dxa"/>
            <w:gridSpan w:val="4"/>
            <w:tcMar>
              <w:left w:w="105" w:type="dxa"/>
              <w:right w:w="105" w:type="dxa"/>
            </w:tcMar>
          </w:tcPr>
          <w:p w:rsidRPr="00076F8C" w:rsidR="00076F8C" w:rsidP="00076F8C" w:rsidRDefault="00076F8C" w14:paraId="3EF41922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Range of scores Monitoring visits: 0-2; 0 = Low; 1= Medium; 2= High</w:t>
            </w:r>
          </w:p>
        </w:tc>
      </w:tr>
      <w:tr w:rsidRPr="00076F8C" w:rsidR="00076F8C" w:rsidTr="0689541A" w14:paraId="27B5A0E6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4CFDDE9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Style w:val="normaltextrun"/>
                <w:rFonts w:eastAsiaTheme="minorEastAsia" w:cstheme="minorHAnsi"/>
                <w:color w:val="000000" w:themeColor="text1"/>
              </w:rPr>
              <w:t>10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15812D55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Style w:val="normaltextrun"/>
                <w:rFonts w:eastAsiaTheme="minorEastAsia" w:cstheme="minorHAnsi"/>
                <w:color w:val="000000" w:themeColor="text1"/>
              </w:rPr>
              <w:t>Number of postpartum women who have seen or heard of the DAT booklet or app/total number of postpartum women</w:t>
            </w:r>
            <w:r w:rsidRPr="00076F8C">
              <w:rPr>
                <w:rStyle w:val="eop"/>
                <w:rFonts w:eastAsiaTheme="minorEastAsia" w:cstheme="minorHAnsi"/>
                <w:color w:val="000000" w:themeColor="text1"/>
              </w:rPr>
              <w:t> 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17B4C8C2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Reach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D867AC5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=none</w:t>
            </w:r>
          </w:p>
          <w:p w:rsidRPr="00076F8C" w:rsidR="00076F8C" w:rsidP="00076F8C" w:rsidRDefault="00076F8C" w14:paraId="7B208532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=&lt;25%</w:t>
            </w:r>
          </w:p>
          <w:p w:rsidRPr="00076F8C" w:rsidR="00076F8C" w:rsidP="00076F8C" w:rsidRDefault="00076F8C" w14:paraId="29A2C0C2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2=25-75%</w:t>
            </w:r>
          </w:p>
          <w:p w:rsidRPr="00076F8C" w:rsidR="00076F8C" w:rsidP="00076F8C" w:rsidRDefault="00076F8C" w14:paraId="63C99409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3=&gt;75%</w:t>
            </w:r>
          </w:p>
        </w:tc>
        <w:tc>
          <w:tcPr>
            <w:tcW w:w="1376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7411B00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Postpartum survey II</w:t>
            </w:r>
          </w:p>
        </w:tc>
      </w:tr>
      <w:tr w:rsidRPr="00076F8C" w:rsidR="00076F8C" w:rsidTr="0689541A" w14:paraId="683D4A61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7DEA5F7B" w14:textId="77777777">
            <w:pPr>
              <w:spacing w:after="0" w:line="240" w:lineRule="auto"/>
              <w:rPr>
                <w:rFonts w:eastAsiaTheme="minorEastAsia" w:cstheme="minorHAnsi"/>
                <w:color w:val="5B9AD5"/>
              </w:rPr>
            </w:pPr>
          </w:p>
        </w:tc>
        <w:tc>
          <w:tcPr>
            <w:tcW w:w="8453" w:type="dxa"/>
            <w:gridSpan w:val="4"/>
            <w:tcMar>
              <w:left w:w="105" w:type="dxa"/>
              <w:right w:w="105" w:type="dxa"/>
            </w:tcMar>
          </w:tcPr>
          <w:p w:rsidRPr="00076F8C" w:rsidR="00076F8C" w:rsidP="00076F8C" w:rsidRDefault="00076F8C" w14:paraId="235E0046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Range of scores postpartum survey II: 0-3; 0-1= Low; 2=2 Moderate; 3=3 High</w:t>
            </w:r>
          </w:p>
        </w:tc>
      </w:tr>
      <w:tr w:rsidRPr="00076F8C" w:rsidR="00076F8C" w:rsidTr="0689541A" w14:paraId="77949D8F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125B59FC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7077" w:type="dxa"/>
            <w:gridSpan w:val="3"/>
            <w:tcMar>
              <w:left w:w="105" w:type="dxa"/>
              <w:right w:w="105" w:type="dxa"/>
            </w:tcMar>
          </w:tcPr>
          <w:p w:rsidRPr="00076F8C" w:rsidR="00076F8C" w:rsidP="00076F8C" w:rsidRDefault="00076F8C" w14:paraId="5597DDDB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b/>
                <w:bCs/>
                <w:color w:val="000000" w:themeColor="text1"/>
              </w:rPr>
              <w:t>Labour companionship</w:t>
            </w:r>
          </w:p>
        </w:tc>
        <w:tc>
          <w:tcPr>
            <w:tcW w:w="1376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E26F513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</w:rPr>
            </w:pPr>
          </w:p>
        </w:tc>
      </w:tr>
      <w:tr w:rsidRPr="00076F8C" w:rsidR="00076F8C" w:rsidTr="0689541A" w14:paraId="6408CAF0" w14:textId="77777777">
        <w:trPr>
          <w:trHeight w:val="40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1B6D77FA" w14:textId="77777777">
            <w:pPr>
              <w:tabs>
                <w:tab w:val="left" w:pos="736"/>
              </w:tabs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11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51A08391" w14:textId="77777777">
            <w:pPr>
              <w:tabs>
                <w:tab w:val="left" w:pos="736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Guidelines or protocols for labour companionship available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689541A" w:rsidRDefault="00076F8C" w14:paraId="15E43209" w14:textId="0D704558">
            <w:pPr>
              <w:spacing w:after="0" w:line="240" w:lineRule="auto"/>
              <w:rPr>
                <w:rFonts w:eastAsia="" w:cs="Calibri" w:eastAsiaTheme="minorEastAsia" w:cstheme="minorAscii"/>
                <w:color w:val="000000" w:themeColor="text1"/>
              </w:rPr>
            </w:pP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>Fidelity</w:t>
            </w: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 xml:space="preserve"> and quality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6E604D5F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7F852800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</w:tc>
        <w:tc>
          <w:tcPr>
            <w:tcW w:w="1376" w:type="dxa"/>
            <w:vMerge w:val="restart"/>
            <w:tcMar>
              <w:left w:w="105" w:type="dxa"/>
              <w:right w:w="105" w:type="dxa"/>
            </w:tcMar>
          </w:tcPr>
          <w:p w:rsidRPr="00076F8C" w:rsidR="00076F8C" w:rsidP="00076F8C" w:rsidRDefault="00076F8C" w14:paraId="325C76D2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Monitoring visit checklist</w:t>
            </w:r>
          </w:p>
          <w:p w:rsidRPr="00076F8C" w:rsidR="00076F8C" w:rsidP="00076F8C" w:rsidRDefault="00076F8C" w14:paraId="204722A5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67DF9DD8" w14:textId="77777777">
        <w:trPr>
          <w:trHeight w:val="49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05E3F77" w14:textId="77777777">
            <w:pPr>
              <w:tabs>
                <w:tab w:val="left" w:pos="736"/>
              </w:tabs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12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7AB58FBE" w14:textId="77777777">
            <w:pPr>
              <w:tabs>
                <w:tab w:val="left" w:pos="736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Style w:val="normaltextrun"/>
                <w:rFonts w:eastAsiaTheme="minorEastAsia" w:cstheme="minorHAnsi"/>
                <w:color w:val="000000" w:themeColor="text1"/>
              </w:rPr>
              <w:t>IEC materials available in relevant areas</w:t>
            </w:r>
            <w:r w:rsidRPr="00076F8C">
              <w:rPr>
                <w:rStyle w:val="eop"/>
                <w:rFonts w:eastAsiaTheme="minorEastAsia" w:cstheme="minorHAnsi"/>
                <w:color w:val="000000" w:themeColor="text1"/>
              </w:rPr>
              <w:t> 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2587239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Reach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622B479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0 = No</w:t>
            </w:r>
          </w:p>
          <w:p w:rsidRPr="00076F8C" w:rsidR="00076F8C" w:rsidP="00076F8C" w:rsidRDefault="00076F8C" w14:paraId="6C724F89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1 = Yes</w:t>
            </w:r>
          </w:p>
        </w:tc>
        <w:tc>
          <w:tcPr>
            <w:tcW w:w="1376" w:type="dxa"/>
            <w:vMerge/>
            <w:tcMar>
              <w:left w:w="105" w:type="dxa"/>
              <w:right w:w="105" w:type="dxa"/>
            </w:tcMar>
          </w:tcPr>
          <w:p w:rsidRPr="00076F8C" w:rsidR="00076F8C" w:rsidP="00076F8C" w:rsidRDefault="00076F8C" w14:paraId="786222D8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Pr="00076F8C" w:rsidR="00076F8C" w:rsidTr="0689541A" w14:paraId="3D247843" w14:textId="77777777">
        <w:trPr>
          <w:trHeight w:val="300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08B75E89" w14:textId="77777777">
            <w:pPr>
              <w:tabs>
                <w:tab w:val="left" w:pos="736"/>
              </w:tabs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8453" w:type="dxa"/>
            <w:gridSpan w:val="4"/>
            <w:tcMar>
              <w:left w:w="105" w:type="dxa"/>
              <w:right w:w="105" w:type="dxa"/>
            </w:tcMar>
          </w:tcPr>
          <w:p w:rsidRPr="00076F8C" w:rsidR="00076F8C" w:rsidP="00076F8C" w:rsidRDefault="00076F8C" w14:paraId="7DB252EE" w14:textId="77777777">
            <w:pPr>
              <w:tabs>
                <w:tab w:val="left" w:pos="736"/>
              </w:tabs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Range of scores monitoring visits: 0 to 2; 0 = Low; 1= Medium; 2= High</w:t>
            </w:r>
          </w:p>
        </w:tc>
      </w:tr>
      <w:tr w:rsidRPr="00076F8C" w:rsidR="00076F8C" w:rsidTr="0689541A" w14:paraId="5C91784D" w14:textId="77777777">
        <w:trPr>
          <w:trHeight w:val="586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3B26694C" w14:textId="77777777">
            <w:pPr>
              <w:spacing w:after="0" w:line="240" w:lineRule="auto"/>
              <w:rPr>
                <w:rStyle w:val="normaltextrun"/>
                <w:rFonts w:eastAsiaTheme="minorEastAsia" w:cstheme="minorHAnsi"/>
              </w:rPr>
            </w:pPr>
            <w:r w:rsidRPr="00076F8C">
              <w:rPr>
                <w:rStyle w:val="normaltextrun"/>
                <w:rFonts w:eastAsiaTheme="minorEastAsia" w:cstheme="minorHAnsi"/>
              </w:rPr>
              <w:t>13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BA262F9" w14:textId="77777777">
            <w:pPr>
              <w:spacing w:after="0" w:line="240" w:lineRule="auto"/>
              <w:rPr>
                <w:rStyle w:val="normaltextrun"/>
                <w:rFonts w:eastAsiaTheme="minorEastAsia" w:cstheme="minorHAnsi"/>
              </w:rPr>
            </w:pPr>
            <w:r w:rsidRPr="00076F8C">
              <w:rPr>
                <w:rStyle w:val="normaltextrun"/>
                <w:rFonts w:eastAsiaTheme="minorEastAsia" w:cstheme="minorHAnsi"/>
              </w:rPr>
              <w:t>Number of PP women who had a companion of choice/number of postpartum women who wished to have a companion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FBBC68C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Quality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51BCA567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0=None</w:t>
            </w:r>
          </w:p>
          <w:p w:rsidRPr="00076F8C" w:rsidR="00076F8C" w:rsidP="00076F8C" w:rsidRDefault="00076F8C" w14:paraId="4D223144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1=&lt;25%</w:t>
            </w:r>
          </w:p>
          <w:p w:rsidRPr="00076F8C" w:rsidR="00076F8C" w:rsidP="00076F8C" w:rsidRDefault="00076F8C" w14:paraId="33C8D72B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2=25-75%</w:t>
            </w:r>
          </w:p>
          <w:p w:rsidRPr="00076F8C" w:rsidR="00076F8C" w:rsidP="00076F8C" w:rsidRDefault="00076F8C" w14:paraId="3AF361D1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3=&gt;75%</w:t>
            </w:r>
          </w:p>
        </w:tc>
        <w:tc>
          <w:tcPr>
            <w:tcW w:w="1376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5FC568F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Postpartum survey</w:t>
            </w:r>
          </w:p>
        </w:tc>
      </w:tr>
      <w:tr w:rsidRPr="00076F8C" w:rsidR="00076F8C" w:rsidTr="0689541A" w14:paraId="4BBE5A70" w14:textId="77777777">
        <w:trPr>
          <w:trHeight w:val="1155"/>
        </w:trPr>
        <w:tc>
          <w:tcPr>
            <w:tcW w:w="562" w:type="dxa"/>
            <w:vMerge w:val="restart"/>
            <w:tcMar>
              <w:left w:w="105" w:type="dxa"/>
              <w:right w:w="105" w:type="dxa"/>
            </w:tcMar>
          </w:tcPr>
          <w:p w:rsidRPr="00076F8C" w:rsidR="00076F8C" w:rsidP="00076F8C" w:rsidRDefault="00076F8C" w14:paraId="53C0FF55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Style w:val="normaltextrun"/>
                <w:rFonts w:eastAsiaTheme="minorEastAsia" w:cstheme="minorHAnsi"/>
              </w:rPr>
              <w:t>14</w:t>
            </w:r>
          </w:p>
        </w:tc>
        <w:tc>
          <w:tcPr>
            <w:tcW w:w="3119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E104628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Style w:val="normaltextrun"/>
                <w:rFonts w:eastAsiaTheme="minorEastAsia" w:cstheme="minorHAnsi"/>
              </w:rPr>
              <w:t>Number of postpartum women who had a companion at any time during labour or birth (vaginal or CS)/number of women who wished to have a companion (vaginal birth or in-labour CS) </w:t>
            </w:r>
            <w:r w:rsidRPr="00076F8C">
              <w:rPr>
                <w:rStyle w:val="eop"/>
                <w:rFonts w:eastAsiaTheme="minorEastAsia" w:cstheme="minorHAnsi"/>
              </w:rPr>
              <w:t> </w:t>
            </w:r>
          </w:p>
        </w:tc>
        <w:tc>
          <w:tcPr>
            <w:tcW w:w="1877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160440C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Reach and coverage</w:t>
            </w:r>
          </w:p>
        </w:tc>
        <w:tc>
          <w:tcPr>
            <w:tcW w:w="2081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51F6032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0=None</w:t>
            </w:r>
          </w:p>
          <w:p w:rsidRPr="00076F8C" w:rsidR="00076F8C" w:rsidP="00076F8C" w:rsidRDefault="00076F8C" w14:paraId="3FBA1DDA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1=&lt;25%</w:t>
            </w:r>
          </w:p>
          <w:p w:rsidRPr="00076F8C" w:rsidR="00076F8C" w:rsidP="00076F8C" w:rsidRDefault="00076F8C" w14:paraId="62181D2B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2=25-75%</w:t>
            </w:r>
          </w:p>
          <w:p w:rsidRPr="00076F8C" w:rsidR="00076F8C" w:rsidP="00076F8C" w:rsidRDefault="00076F8C" w14:paraId="5223E6D1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>3=&gt;75%</w:t>
            </w:r>
          </w:p>
          <w:p w:rsidRPr="00076F8C" w:rsidR="00076F8C" w:rsidP="00076F8C" w:rsidRDefault="00076F8C" w14:paraId="465AC4DB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  <w:tc>
          <w:tcPr>
            <w:tcW w:w="1376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233ED2BD" w14:textId="77777777">
            <w:pPr>
              <w:spacing w:after="0" w:line="240" w:lineRule="auto"/>
              <w:rPr>
                <w:rFonts w:eastAsiaTheme="minorEastAsia" w:cstheme="minorHAnsi"/>
              </w:rPr>
            </w:pPr>
            <w:r w:rsidRPr="00076F8C">
              <w:rPr>
                <w:rFonts w:eastAsiaTheme="minorEastAsia" w:cstheme="minorHAnsi"/>
              </w:rPr>
              <w:t xml:space="preserve">Postpartum survey II </w:t>
            </w:r>
          </w:p>
          <w:p w:rsidRPr="00076F8C" w:rsidR="00076F8C" w:rsidP="00076F8C" w:rsidRDefault="00076F8C" w14:paraId="3C275395" w14:textId="77777777">
            <w:pPr>
              <w:spacing w:after="0" w:line="240" w:lineRule="auto"/>
              <w:rPr>
                <w:rFonts w:eastAsiaTheme="minorEastAsia" w:cstheme="minorHAnsi"/>
              </w:rPr>
            </w:pPr>
          </w:p>
        </w:tc>
      </w:tr>
      <w:tr w:rsidRPr="00076F8C" w:rsidR="00076F8C" w:rsidTr="0689541A" w14:paraId="1C718340" w14:textId="77777777">
        <w:trPr>
          <w:trHeight w:val="300"/>
        </w:trPr>
        <w:tc>
          <w:tcPr>
            <w:tcW w:w="562" w:type="dxa"/>
            <w:vMerge/>
            <w:tcMar/>
            <w:vAlign w:val="center"/>
          </w:tcPr>
          <w:p w:rsidRPr="00076F8C" w:rsidR="00076F8C" w:rsidP="00076F8C" w:rsidRDefault="00076F8C" w14:paraId="60A05653" w14:textId="7777777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53" w:type="dxa"/>
            <w:gridSpan w:val="4"/>
            <w:tcMar>
              <w:left w:w="105" w:type="dxa"/>
              <w:right w:w="105" w:type="dxa"/>
            </w:tcMar>
          </w:tcPr>
          <w:p w:rsidRPr="00076F8C" w:rsidR="00076F8C" w:rsidP="00076F8C" w:rsidRDefault="00076F8C" w14:paraId="021C8D9D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Range of scores postpartum survey II: 0-6; 0-2= Low; 3-4= Moderate; 5-6= High</w:t>
            </w:r>
          </w:p>
        </w:tc>
      </w:tr>
      <w:tr w:rsidRPr="00076F8C" w:rsidR="00076F8C" w:rsidTr="0689541A" w14:paraId="21A929E3" w14:textId="77777777">
        <w:trPr>
          <w:trHeight w:val="435"/>
        </w:trPr>
        <w:tc>
          <w:tcPr>
            <w:tcW w:w="562" w:type="dxa"/>
            <w:tcMar>
              <w:left w:w="105" w:type="dxa"/>
              <w:right w:w="105" w:type="dxa"/>
            </w:tcMar>
          </w:tcPr>
          <w:p w:rsidRPr="00076F8C" w:rsidR="00076F8C" w:rsidP="00076F8C" w:rsidRDefault="00076F8C" w14:paraId="49C4DF1B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  <w:color w:val="538135" w:themeColor="accent6" w:themeShade="BF"/>
              </w:rPr>
            </w:pPr>
          </w:p>
        </w:tc>
        <w:tc>
          <w:tcPr>
            <w:tcW w:w="8453" w:type="dxa"/>
            <w:gridSpan w:val="4"/>
            <w:tcMar>
              <w:left w:w="105" w:type="dxa"/>
              <w:right w:w="105" w:type="dxa"/>
            </w:tcMar>
          </w:tcPr>
          <w:p w:rsidRPr="00076F8C" w:rsidR="00076F8C" w:rsidP="00076F8C" w:rsidRDefault="00076F8C" w14:paraId="20AFE9C6" w14:textId="77777777">
            <w:pPr>
              <w:tabs>
                <w:tab w:val="left" w:pos="567"/>
              </w:tabs>
              <w:spacing w:after="0" w:line="240" w:lineRule="auto"/>
              <w:rPr>
                <w:rFonts w:eastAsiaTheme="minorEastAsia" w:cstheme="minorHAnsi"/>
                <w:i/>
                <w:iCs/>
                <w:color w:val="000000" w:themeColor="text1"/>
              </w:rPr>
            </w:pPr>
            <w:r w:rsidRPr="00076F8C">
              <w:rPr>
                <w:rFonts w:eastAsiaTheme="minorEastAsia" w:cstheme="minorHAnsi"/>
                <w:i/>
                <w:iCs/>
                <w:color w:val="000000" w:themeColor="text1"/>
              </w:rPr>
              <w:t>Overall scores across intervention components and indicators (per healthcare facility and monitoring visit)</w:t>
            </w:r>
          </w:p>
          <w:p w:rsidRPr="00076F8C" w:rsidR="00076F8C" w:rsidP="0689541A" w:rsidRDefault="00076F8C" w14:paraId="17A8180A" w14:textId="404F6ED0">
            <w:pPr>
              <w:spacing w:after="0" w:line="240" w:lineRule="auto"/>
              <w:rPr>
                <w:rFonts w:eastAsia="" w:cs="Calibri" w:eastAsiaTheme="minorEastAsia" w:cstheme="minorAscii"/>
                <w:color w:val="000000" w:themeColor="text1"/>
              </w:rPr>
            </w:pP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 xml:space="preserve">Range of </w:t>
            </w: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>scores</w:t>
            </w:r>
            <w:r w:rsidRPr="0689541A" w:rsidR="7CA8EDD3">
              <w:rPr>
                <w:rFonts w:eastAsia="" w:cs="Calibri" w:eastAsiaTheme="minorEastAsia" w:cstheme="minorAscii"/>
                <w:color w:val="000000" w:themeColor="text1" w:themeTint="FF" w:themeShade="FF"/>
                <w:vertAlign w:val="superscript"/>
              </w:rPr>
              <w:t>b</w:t>
            </w: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  <w:vertAlign w:val="superscript"/>
              </w:rPr>
              <w:t xml:space="preserve">  </w:t>
            </w: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>0</w:t>
            </w:r>
            <w:r w:rsidRPr="0689541A" w:rsidR="00076F8C">
              <w:rPr>
                <w:rFonts w:eastAsia="" w:cs="Calibri" w:eastAsiaTheme="minorEastAsia" w:cstheme="minorAscii"/>
                <w:color w:val="000000" w:themeColor="text1" w:themeTint="FF" w:themeShade="FF"/>
              </w:rPr>
              <w:t>-23</w:t>
            </w:r>
          </w:p>
          <w:p w:rsidRPr="00076F8C" w:rsidR="00076F8C" w:rsidP="00076F8C" w:rsidRDefault="00076F8C" w14:paraId="26AEF992" w14:textId="77777777">
            <w:pPr>
              <w:spacing w:after="0" w:line="240" w:lineRule="auto"/>
              <w:rPr>
                <w:rFonts w:eastAsiaTheme="minorEastAsia" w:cstheme="minorHAnsi"/>
                <w:color w:val="000000" w:themeColor="text1"/>
              </w:rPr>
            </w:pPr>
            <w:r w:rsidRPr="00076F8C">
              <w:rPr>
                <w:rFonts w:eastAsiaTheme="minorEastAsia" w:cstheme="minorHAnsi"/>
                <w:color w:val="000000" w:themeColor="text1"/>
              </w:rPr>
              <w:t>Interpretation: 1-7 = Low; 8-15 = Medium; 16-23 = High</w:t>
            </w:r>
          </w:p>
        </w:tc>
      </w:tr>
    </w:tbl>
    <w:p w:rsidRPr="00076F8C" w:rsidR="00076F8C" w:rsidP="0689541A" w:rsidRDefault="00076F8C" w14:paraId="71B8A6C1" w14:textId="4599ACFA">
      <w:pPr>
        <w:tabs>
          <w:tab w:val="left" w:pos="567"/>
        </w:tabs>
        <w:rPr>
          <w:rFonts w:eastAsia="" w:eastAsiaTheme="minorEastAsia"/>
          <w:sz w:val="20"/>
          <w:szCs w:val="20"/>
        </w:rPr>
      </w:pPr>
      <w:r w:rsidRPr="0689541A" w:rsidR="00076F8C">
        <w:rPr>
          <w:rFonts w:eastAsia="" w:eastAsiaTheme="minorEastAsia"/>
          <w:color w:val="333333"/>
          <w:sz w:val="20"/>
          <w:szCs w:val="20"/>
          <w:vertAlign w:val="superscript"/>
        </w:rPr>
        <w:t xml:space="preserve">a </w:t>
      </w:r>
      <w:r w:rsidRPr="0689541A" w:rsidR="00076F8C">
        <w:rPr>
          <w:rFonts w:eastAsia="" w:eastAsiaTheme="minorEastAsia"/>
          <w:sz w:val="20"/>
          <w:szCs w:val="20"/>
        </w:rPr>
        <w:t>Fidelity</w:t>
      </w:r>
      <w:r w:rsidRPr="0689541A" w:rsidR="00076F8C">
        <w:rPr>
          <w:rFonts w:eastAsia="" w:eastAsiaTheme="minorEastAsia"/>
          <w:sz w:val="20"/>
          <w:szCs w:val="20"/>
        </w:rPr>
        <w:t xml:space="preserve"> to adapted protocol; </w:t>
      </w:r>
      <w:r w:rsidRPr="0689541A" w:rsidR="03BF14A0">
        <w:rPr>
          <w:rFonts w:eastAsia="" w:eastAsiaTheme="minorEastAsia"/>
          <w:sz w:val="20"/>
          <w:szCs w:val="20"/>
          <w:vertAlign w:val="superscript"/>
        </w:rPr>
        <w:t>b</w:t>
      </w:r>
      <w:r w:rsidRPr="0689541A" w:rsidR="00076F8C">
        <w:rPr>
          <w:rFonts w:eastAsia="" w:eastAsiaTheme="minorEastAsia"/>
          <w:color w:val="333333"/>
          <w:sz w:val="20"/>
          <w:szCs w:val="20"/>
        </w:rPr>
        <w:t>Three</w:t>
      </w:r>
      <w:r w:rsidRPr="0689541A" w:rsidR="00076F8C">
        <w:rPr>
          <w:rFonts w:eastAsia="" w:eastAsiaTheme="minorEastAsia"/>
          <w:color w:val="333333"/>
          <w:sz w:val="20"/>
          <w:szCs w:val="20"/>
        </w:rPr>
        <w:t xml:space="preserve"> levels of implementation defined proportionately by dividing total scores into tertials.</w:t>
      </w:r>
    </w:p>
    <w:p w:rsidR="007E3040" w:rsidRDefault="007E3040" w14:paraId="6F0C9F77" w14:textId="77777777"/>
    <w:sectPr w:rsidR="007E3040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UcL7TYfH+GGBTm" int2:id="eNh8cama">
      <int2:state int2:type="AugLoop_Text_Critique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F8C"/>
    <w:rsid w:val="00003094"/>
    <w:rsid w:val="00076F8C"/>
    <w:rsid w:val="000D09E0"/>
    <w:rsid w:val="0038159A"/>
    <w:rsid w:val="00610C8C"/>
    <w:rsid w:val="007E3040"/>
    <w:rsid w:val="00C367D5"/>
    <w:rsid w:val="00DC221C"/>
    <w:rsid w:val="00FE5B3D"/>
    <w:rsid w:val="03BF14A0"/>
    <w:rsid w:val="04ED83B9"/>
    <w:rsid w:val="0689541A"/>
    <w:rsid w:val="07EC2CC0"/>
    <w:rsid w:val="16D1CB5F"/>
    <w:rsid w:val="1CED8EB1"/>
    <w:rsid w:val="1EB91DB3"/>
    <w:rsid w:val="24960203"/>
    <w:rsid w:val="2951AF14"/>
    <w:rsid w:val="299F75E1"/>
    <w:rsid w:val="3A5B95D1"/>
    <w:rsid w:val="493B5CF4"/>
    <w:rsid w:val="51BB95B5"/>
    <w:rsid w:val="553DB990"/>
    <w:rsid w:val="58E2A0EC"/>
    <w:rsid w:val="74FA79AB"/>
    <w:rsid w:val="7A469A52"/>
    <w:rsid w:val="7C15A295"/>
    <w:rsid w:val="7CA8E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892222"/>
  <w15:chartTrackingRefBased/>
  <w15:docId w15:val="{BEA29E45-8F2F-C640-970F-310EFE1B1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6F8C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76F8C"/>
    <w:rPr>
      <w:kern w:val="0"/>
      <w:sz w:val="22"/>
      <w:szCs w:val="22"/>
      <w:lang w:val="en-GB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normaltextrun" w:customStyle="1">
    <w:name w:val="normaltextrun"/>
    <w:basedOn w:val="Standardstycketeckensnitt"/>
    <w:rsid w:val="00076F8C"/>
  </w:style>
  <w:style w:type="character" w:styleId="eop" w:customStyle="1">
    <w:name w:val="eop"/>
    <w:basedOn w:val="Standardstycketeckensnitt"/>
    <w:rsid w:val="00076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8f4371fc1c7c4c2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manda Cleeve</dc:creator>
  <keywords/>
  <dc:description/>
  <lastModifiedBy>Amanda Cleeve</lastModifiedBy>
  <revision>3</revision>
  <dcterms:created xsi:type="dcterms:W3CDTF">2023-06-05T13:09:00.0000000Z</dcterms:created>
  <dcterms:modified xsi:type="dcterms:W3CDTF">2023-06-27T18:25:55.4973830Z</dcterms:modified>
</coreProperties>
</file>